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0708C" w:rsidR="00F91AC5" w:rsidP="00F91AC5" w:rsidRDefault="00F91AC5" w14:paraId="7808F4FF" w14:textId="77777777">
      <w:pPr>
        <w:spacing w:after="0" w:line="480" w:lineRule="auto"/>
        <w:rPr>
          <w:rFonts w:ascii="Arial" w:hAnsi="Arial" w:eastAsia="Calibri" w:cs="Arial"/>
          <w:b/>
          <w:bCs/>
          <w:color w:val="000000" w:themeColor="text1"/>
        </w:rPr>
      </w:pPr>
      <w:r w:rsidRPr="3FF30429" w:rsidR="00F91AC5">
        <w:rPr>
          <w:rFonts w:ascii="Arial" w:hAnsi="Arial" w:eastAsia="Calibri" w:cs="Arial"/>
          <w:b w:val="1"/>
          <w:bCs w:val="1"/>
          <w:color w:val="000000" w:themeColor="text1" w:themeTint="FF" w:themeShade="FF"/>
        </w:rPr>
        <w:t>Additional File</w:t>
      </w:r>
      <w:r w:rsidRPr="3FF30429" w:rsidR="00F91AC5">
        <w:rPr>
          <w:rFonts w:ascii="Arial" w:hAnsi="Arial" w:eastAsia="Calibri" w:cs="Arial"/>
          <w:b w:val="1"/>
          <w:bCs w:val="1"/>
          <w:color w:val="000000" w:themeColor="text1" w:themeTint="FF" w:themeShade="FF"/>
        </w:rPr>
        <w:t xml:space="preserve"> 1: Survey</w:t>
      </w:r>
    </w:p>
    <w:p w:rsidR="3FF30429" w:rsidP="3FF30429" w:rsidRDefault="3FF30429" w14:paraId="1FAF7F57" w14:textId="3DAAD53D">
      <w:pPr>
        <w:spacing w:after="0" w:line="480" w:lineRule="auto"/>
        <w:rPr>
          <w:rFonts w:ascii="Arial" w:hAnsi="Arial" w:eastAsia="Times New Roman" w:cs="Arial"/>
          <w:lang w:eastAsia="en-GB"/>
        </w:rPr>
      </w:pPr>
    </w:p>
    <w:p w:rsidRPr="00B0708C" w:rsidR="00F91AC5" w:rsidP="00F91AC5" w:rsidRDefault="00F91AC5" w14:paraId="0AABC87C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3.1 ABOUT YOU </w:t>
      </w:r>
    </w:p>
    <w:p w:rsidRPr="00B0708C" w:rsidR="00F91AC5" w:rsidP="00F91AC5" w:rsidRDefault="00F91AC5" w14:paraId="7B36FB9C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075F8337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3.2 Job Title  </w:t>
      </w:r>
    </w:p>
    <w:p w:rsidRPr="00B0708C" w:rsidR="00F91AC5" w:rsidP="00F91AC5" w:rsidRDefault="00F91AC5" w14:paraId="76398C0D" w14:textId="77777777">
      <w:pPr>
        <w:spacing w:after="0" w:line="480" w:lineRule="auto"/>
        <w:ind w:firstLine="39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________________________________________________________________ </w:t>
      </w:r>
    </w:p>
    <w:p w:rsidRPr="00B0708C" w:rsidR="00F91AC5" w:rsidP="00F91AC5" w:rsidRDefault="00F91AC5" w14:paraId="18BEBBF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683DECA3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3.3 What aspects of private rented sector housing work do you have responsibilities for?  </w:t>
      </w:r>
    </w:p>
    <w:p w:rsidRPr="00B0708C" w:rsidR="00F91AC5" w:rsidP="00F91AC5" w:rsidRDefault="00F91AC5" w14:paraId="2AAC175C" w14:textId="77777777">
      <w:pPr>
        <w:numPr>
          <w:ilvl w:val="0"/>
          <w:numId w:val="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Policy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2708FEB6" w14:textId="77777777">
      <w:pPr>
        <w:numPr>
          <w:ilvl w:val="0"/>
          <w:numId w:val="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Partnership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F20613D" w14:textId="77777777">
      <w:pPr>
        <w:numPr>
          <w:ilvl w:val="0"/>
          <w:numId w:val="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Enforcement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383F21D3" w14:textId="77777777">
      <w:pPr>
        <w:numPr>
          <w:ilvl w:val="0"/>
          <w:numId w:val="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Managerial  (</w:t>
      </w:r>
      <w:proofErr w:type="gramEnd"/>
      <w:r w:rsidRPr="00B0708C">
        <w:rPr>
          <w:rFonts w:ascii="Arial" w:hAnsi="Arial" w:eastAsia="Times New Roman" w:cs="Arial"/>
          <w:lang w:eastAsia="en-GB"/>
        </w:rPr>
        <w:t>4)  </w:t>
      </w:r>
    </w:p>
    <w:p w:rsidRPr="00B0708C" w:rsidR="00F91AC5" w:rsidP="00F91AC5" w:rsidRDefault="00F91AC5" w14:paraId="69016C20" w14:textId="77777777">
      <w:pPr>
        <w:numPr>
          <w:ilvl w:val="0"/>
          <w:numId w:val="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Strategic  (</w:t>
      </w:r>
      <w:proofErr w:type="gramEnd"/>
      <w:r w:rsidRPr="00B0708C">
        <w:rPr>
          <w:rFonts w:ascii="Arial" w:hAnsi="Arial" w:eastAsia="Times New Roman" w:cs="Arial"/>
          <w:lang w:eastAsia="en-GB"/>
        </w:rPr>
        <w:t>5)  </w:t>
      </w:r>
    </w:p>
    <w:p w:rsidRPr="00B0708C" w:rsidR="00F91AC5" w:rsidP="00F91AC5" w:rsidRDefault="00F91AC5" w14:paraId="769DE49C" w14:textId="77777777">
      <w:pPr>
        <w:numPr>
          <w:ilvl w:val="0"/>
          <w:numId w:val="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Homelessness </w:t>
      </w:r>
      <w:proofErr w:type="gramStart"/>
      <w:r w:rsidRPr="00B0708C">
        <w:rPr>
          <w:rFonts w:ascii="Arial" w:hAnsi="Arial" w:eastAsia="Times New Roman" w:cs="Arial"/>
          <w:lang w:eastAsia="en-GB"/>
        </w:rPr>
        <w:t>prevention  (</w:t>
      </w:r>
      <w:proofErr w:type="gramEnd"/>
      <w:r w:rsidRPr="00B0708C">
        <w:rPr>
          <w:rFonts w:ascii="Arial" w:hAnsi="Arial" w:eastAsia="Times New Roman" w:cs="Arial"/>
          <w:lang w:eastAsia="en-GB"/>
        </w:rPr>
        <w:t>6)  </w:t>
      </w:r>
    </w:p>
    <w:p w:rsidRPr="00B0708C" w:rsidR="00F91AC5" w:rsidP="00F91AC5" w:rsidRDefault="00F91AC5" w14:paraId="22581E79" w14:textId="77777777">
      <w:pPr>
        <w:numPr>
          <w:ilvl w:val="0"/>
          <w:numId w:val="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Other  (</w:t>
      </w:r>
      <w:proofErr w:type="gramEnd"/>
      <w:r w:rsidRPr="00B0708C">
        <w:rPr>
          <w:rFonts w:ascii="Arial" w:hAnsi="Arial" w:eastAsia="Times New Roman" w:cs="Arial"/>
          <w:lang w:eastAsia="en-GB"/>
        </w:rPr>
        <w:t>7) __________________________________________________ </w:t>
      </w:r>
    </w:p>
    <w:p w:rsidRPr="00B0708C" w:rsidR="00F91AC5" w:rsidP="00F91AC5" w:rsidRDefault="00F91AC5" w14:paraId="2995CDB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7301C37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3.4 Which local authority or district do you work for?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25B3975A" w14:textId="77777777">
      <w:pPr>
        <w:spacing w:after="0" w:line="480" w:lineRule="auto"/>
        <w:ind w:firstLine="39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________________________________________________________________ </w:t>
      </w:r>
    </w:p>
    <w:p w:rsidRPr="00B0708C" w:rsidR="00F91AC5" w:rsidP="00F91AC5" w:rsidRDefault="00F91AC5" w14:paraId="75C20E51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30AC233A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3.5 Is this local authority or district predominantly: </w:t>
      </w:r>
    </w:p>
    <w:p w:rsidRPr="00B0708C" w:rsidR="00F91AC5" w:rsidP="00F91AC5" w:rsidRDefault="00F91AC5" w14:paraId="56D02DD4" w14:textId="77777777">
      <w:pPr>
        <w:numPr>
          <w:ilvl w:val="0"/>
          <w:numId w:val="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Urban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0B7AFBFB" w14:textId="77777777">
      <w:pPr>
        <w:numPr>
          <w:ilvl w:val="0"/>
          <w:numId w:val="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Rural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0821771F" w14:textId="77777777">
      <w:pPr>
        <w:numPr>
          <w:ilvl w:val="0"/>
          <w:numId w:val="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Both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06E396D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641D6607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3.6 How many FTE employees work in the PRS housing team of your local authority / district excluding the Housing Service lead? 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Please include all staff working in the PRS housing team including administrative support, enforcement staff, team leaders, head of PRS department.   </w:t>
      </w:r>
    </w:p>
    <w:p w:rsidRPr="00B0708C" w:rsidR="00F91AC5" w:rsidP="00F91AC5" w:rsidRDefault="00F91AC5" w14:paraId="56E00AC9" w14:textId="77777777">
      <w:pPr>
        <w:spacing w:after="0" w:line="480" w:lineRule="auto"/>
        <w:ind w:firstLine="39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________________________________________________________________ </w:t>
      </w:r>
    </w:p>
    <w:p w:rsidRPr="00B0708C" w:rsidR="00F91AC5" w:rsidP="00F91AC5" w:rsidRDefault="00F91AC5" w14:paraId="6C0A9E9A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6E73752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1 EVIDENCE BASE </w:t>
      </w:r>
    </w:p>
    <w:p w:rsidRPr="00B0708C" w:rsidR="00F91AC5" w:rsidP="00F91AC5" w:rsidRDefault="00F91AC5" w14:paraId="5E613E24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2 Have you up-to-date and accurate information on the overall size and condition of the private rented sector? </w:t>
      </w:r>
    </w:p>
    <w:p w:rsidRPr="00B0708C" w:rsidR="00F91AC5" w:rsidP="00F91AC5" w:rsidRDefault="00F91AC5" w14:paraId="5399CC1C" w14:textId="77777777">
      <w:pPr>
        <w:numPr>
          <w:ilvl w:val="0"/>
          <w:numId w:val="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E3830A1" w14:textId="77777777">
      <w:pPr>
        <w:numPr>
          <w:ilvl w:val="0"/>
          <w:numId w:val="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5CAE5DE3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2854BFA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3 What is the estimated size of the PRS stock? </w:t>
      </w:r>
    </w:p>
    <w:p w:rsidRPr="00B0708C" w:rsidR="00F91AC5" w:rsidP="00F91AC5" w:rsidRDefault="00F91AC5" w14:paraId="564962FA" w14:textId="77777777">
      <w:pPr>
        <w:numPr>
          <w:ilvl w:val="0"/>
          <w:numId w:val="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Estimate size</w:t>
      </w:r>
      <w:proofErr w:type="gramStart"/>
      <w:r w:rsidRPr="00B0708C">
        <w:rPr>
          <w:rFonts w:ascii="Arial" w:hAnsi="Arial" w:eastAsia="Times New Roman" w:cs="Arial"/>
          <w:lang w:eastAsia="en-GB"/>
        </w:rPr>
        <w:t>:  (</w:t>
      </w:r>
      <w:proofErr w:type="gramEnd"/>
      <w:r w:rsidRPr="00B0708C">
        <w:rPr>
          <w:rFonts w:ascii="Arial" w:hAnsi="Arial" w:eastAsia="Times New Roman" w:cs="Arial"/>
          <w:lang w:eastAsia="en-GB"/>
        </w:rPr>
        <w:t>1) __________________________</w:t>
      </w:r>
    </w:p>
    <w:p w:rsidRPr="00B0708C" w:rsidR="00F91AC5" w:rsidP="00F91AC5" w:rsidRDefault="00F91AC5" w14:paraId="5866ED95" w14:textId="77777777">
      <w:pPr>
        <w:numPr>
          <w:ilvl w:val="0"/>
          <w:numId w:val="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Don't </w:t>
      </w:r>
      <w:proofErr w:type="gramStart"/>
      <w:r w:rsidRPr="00B0708C">
        <w:rPr>
          <w:rFonts w:ascii="Arial" w:hAnsi="Arial" w:eastAsia="Times New Roman" w:cs="Arial"/>
          <w:lang w:eastAsia="en-GB"/>
        </w:rPr>
        <w:t>know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7FB5420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67B2B24D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4 What is this estimate based on? </w:t>
      </w:r>
    </w:p>
    <w:p w:rsidRPr="00B0708C" w:rsidR="00F91AC5" w:rsidP="00F91AC5" w:rsidRDefault="00F91AC5" w14:paraId="4D6F10CF" w14:textId="77777777">
      <w:pPr>
        <w:spacing w:after="0" w:line="480" w:lineRule="auto"/>
        <w:ind w:firstLine="39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________________________________________________________________ </w:t>
      </w:r>
    </w:p>
    <w:p w:rsidRPr="00B0708C" w:rsidR="00F91AC5" w:rsidP="00F91AC5" w:rsidRDefault="00F91AC5" w14:paraId="38E4B11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386980D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427F88C6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31AEEC4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5 Have you a timetable in place to improve your evidence base (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stock condition surveys and environmental performance) and that takes account of the 2021 Census results? </w:t>
      </w:r>
    </w:p>
    <w:p w:rsidRPr="00B0708C" w:rsidR="00F91AC5" w:rsidP="00F91AC5" w:rsidRDefault="00F91AC5" w14:paraId="1EAAF2D4" w14:textId="77777777">
      <w:pPr>
        <w:numPr>
          <w:ilvl w:val="0"/>
          <w:numId w:val="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1F3267BD" w14:textId="77777777">
      <w:pPr>
        <w:numPr>
          <w:ilvl w:val="0"/>
          <w:numId w:val="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BC28464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205DDC27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6 Do you have information on and/or understanding of the changing pattern of demands among different groups of tenants?  </w:t>
      </w:r>
    </w:p>
    <w:p w:rsidRPr="00B0708C" w:rsidR="00F91AC5" w:rsidP="00F91AC5" w:rsidRDefault="00F91AC5" w14:paraId="4BD38654" w14:textId="77777777">
      <w:pPr>
        <w:numPr>
          <w:ilvl w:val="0"/>
          <w:numId w:val="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0CD52D45" w14:textId="77777777">
      <w:pPr>
        <w:numPr>
          <w:ilvl w:val="0"/>
          <w:numId w:val="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93660FE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6633E19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7 Do you have information on and/or understanding of any changes in the types of landlords and lettings agents operating in your area? </w:t>
      </w:r>
    </w:p>
    <w:p w:rsidRPr="00B0708C" w:rsidR="00F91AC5" w:rsidP="00F91AC5" w:rsidRDefault="00F91AC5" w14:paraId="6F6143BA" w14:textId="77777777">
      <w:pPr>
        <w:numPr>
          <w:ilvl w:val="0"/>
          <w:numId w:val="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01701E6D" w14:textId="77777777">
      <w:pPr>
        <w:numPr>
          <w:ilvl w:val="0"/>
          <w:numId w:val="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454BE5C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BBB0D9E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4.8 Do you have information on and/or understanding of the different types of private rented stock in your area 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houses in multiple occupation (HMOs), traditional family accommodation, purpose-built student accommodation and build-to-rent schemes? </w:t>
      </w:r>
    </w:p>
    <w:p w:rsidRPr="00B0708C" w:rsidR="00F91AC5" w:rsidP="00F91AC5" w:rsidRDefault="00F91AC5" w14:paraId="22060AD1" w14:textId="77777777">
      <w:pPr>
        <w:numPr>
          <w:ilvl w:val="0"/>
          <w:numId w:val="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CD9B20A" w14:textId="77777777">
      <w:pPr>
        <w:numPr>
          <w:ilvl w:val="0"/>
          <w:numId w:val="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269019BA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137C43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4.9 Do you bring together and analyse relevant internal databases to improve your evidence base 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council tax records, planning applications and enforcement action? </w:t>
      </w:r>
    </w:p>
    <w:p w:rsidRPr="00B0708C" w:rsidR="00F91AC5" w:rsidP="00F91AC5" w:rsidRDefault="00F91AC5" w14:paraId="536F7567" w14:textId="77777777">
      <w:pPr>
        <w:numPr>
          <w:ilvl w:val="0"/>
          <w:numId w:val="1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75F7E12F" w14:textId="77777777">
      <w:pPr>
        <w:numPr>
          <w:ilvl w:val="0"/>
          <w:numId w:val="1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</w:t>
      </w:r>
    </w:p>
    <w:p w:rsidRPr="00B0708C" w:rsidR="00F91AC5" w:rsidP="00F91AC5" w:rsidRDefault="00F91AC5" w14:paraId="4186BB8A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68D57386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10 Do you effectively collaborate with any of the following to help identify patterns of poor health and vulnerability within the private rented sector?  </w:t>
      </w:r>
    </w:p>
    <w:p w:rsidRPr="00B0708C" w:rsidR="00F91AC5" w:rsidP="00F91AC5" w:rsidRDefault="00F91AC5" w14:paraId="5FBDC614" w14:textId="77777777">
      <w:pPr>
        <w:numPr>
          <w:ilvl w:val="0"/>
          <w:numId w:val="1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Adult social </w:t>
      </w:r>
      <w:proofErr w:type="gramStart"/>
      <w:r w:rsidRPr="00B0708C">
        <w:rPr>
          <w:rFonts w:ascii="Arial" w:hAnsi="Arial" w:eastAsia="Times New Roman" w:cs="Arial"/>
          <w:lang w:eastAsia="en-GB"/>
        </w:rPr>
        <w:t>care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0E64C469" w14:textId="77777777">
      <w:pPr>
        <w:numPr>
          <w:ilvl w:val="0"/>
          <w:numId w:val="1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Children's </w:t>
      </w:r>
      <w:proofErr w:type="gramStart"/>
      <w:r w:rsidRPr="00B0708C">
        <w:rPr>
          <w:rFonts w:ascii="Arial" w:hAnsi="Arial" w:eastAsia="Times New Roman" w:cs="Arial"/>
          <w:lang w:eastAsia="en-GB"/>
        </w:rPr>
        <w:t>services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4ACFAD23" w14:textId="77777777">
      <w:pPr>
        <w:numPr>
          <w:ilvl w:val="0"/>
          <w:numId w:val="1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Public Health </w:t>
      </w:r>
      <w:proofErr w:type="gramStart"/>
      <w:r w:rsidRPr="00B0708C">
        <w:rPr>
          <w:rFonts w:ascii="Arial" w:hAnsi="Arial" w:eastAsia="Times New Roman" w:cs="Arial"/>
          <w:lang w:eastAsia="en-GB"/>
        </w:rPr>
        <w:t>teams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1C31EC03" w14:textId="77777777">
      <w:pPr>
        <w:numPr>
          <w:ilvl w:val="0"/>
          <w:numId w:val="1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Healthcare </w:t>
      </w:r>
      <w:proofErr w:type="gramStart"/>
      <w:r w:rsidRPr="00B0708C">
        <w:rPr>
          <w:rFonts w:ascii="Arial" w:hAnsi="Arial" w:eastAsia="Times New Roman" w:cs="Arial"/>
          <w:lang w:eastAsia="en-GB"/>
        </w:rPr>
        <w:t>services  (</w:t>
      </w:r>
      <w:proofErr w:type="gramEnd"/>
      <w:r w:rsidRPr="00B0708C">
        <w:rPr>
          <w:rFonts w:ascii="Arial" w:hAnsi="Arial" w:eastAsia="Times New Roman" w:cs="Arial"/>
          <w:lang w:eastAsia="en-GB"/>
        </w:rPr>
        <w:t>4)  </w:t>
      </w:r>
    </w:p>
    <w:p w:rsidRPr="00B0708C" w:rsidR="00F91AC5" w:rsidP="00F91AC5" w:rsidRDefault="00F91AC5" w14:paraId="4237EFD4" w14:textId="77777777">
      <w:pPr>
        <w:numPr>
          <w:ilvl w:val="0"/>
          <w:numId w:val="1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Third Sector </w:t>
      </w:r>
      <w:proofErr w:type="gramStart"/>
      <w:r w:rsidRPr="00B0708C">
        <w:rPr>
          <w:rFonts w:ascii="Arial" w:hAnsi="Arial" w:eastAsia="Times New Roman" w:cs="Arial"/>
          <w:lang w:eastAsia="en-GB"/>
        </w:rPr>
        <w:t>Organisations  (</w:t>
      </w:r>
      <w:proofErr w:type="gramEnd"/>
      <w:r w:rsidRPr="00B0708C">
        <w:rPr>
          <w:rFonts w:ascii="Arial" w:hAnsi="Arial" w:eastAsia="Times New Roman" w:cs="Arial"/>
          <w:lang w:eastAsia="en-GB"/>
        </w:rPr>
        <w:t>5)  </w:t>
      </w:r>
    </w:p>
    <w:p w:rsidRPr="00B0708C" w:rsidR="00F91AC5" w:rsidP="00F91AC5" w:rsidRDefault="00F91AC5" w14:paraId="76F86F74" w14:textId="77777777">
      <w:pPr>
        <w:numPr>
          <w:ilvl w:val="0"/>
          <w:numId w:val="1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Private </w:t>
      </w:r>
      <w:proofErr w:type="gramStart"/>
      <w:r w:rsidRPr="00B0708C">
        <w:rPr>
          <w:rFonts w:ascii="Arial" w:hAnsi="Arial" w:eastAsia="Times New Roman" w:cs="Arial"/>
          <w:lang w:eastAsia="en-GB"/>
        </w:rPr>
        <w:t>consultancies  (</w:t>
      </w:r>
      <w:proofErr w:type="gramEnd"/>
      <w:r w:rsidRPr="00B0708C">
        <w:rPr>
          <w:rFonts w:ascii="Arial" w:hAnsi="Arial" w:eastAsia="Times New Roman" w:cs="Arial"/>
          <w:lang w:eastAsia="en-GB"/>
        </w:rPr>
        <w:t>6)  </w:t>
      </w:r>
    </w:p>
    <w:p w:rsidRPr="00B0708C" w:rsidR="00F91AC5" w:rsidP="00F91AC5" w:rsidRDefault="00F91AC5" w14:paraId="33D8B45F" w14:textId="77777777">
      <w:pPr>
        <w:numPr>
          <w:ilvl w:val="0"/>
          <w:numId w:val="1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Sub-regionally with other councils / </w:t>
      </w:r>
      <w:proofErr w:type="gramStart"/>
      <w:r w:rsidRPr="00B0708C">
        <w:rPr>
          <w:rFonts w:ascii="Arial" w:hAnsi="Arial" w:eastAsia="Times New Roman" w:cs="Arial"/>
          <w:lang w:eastAsia="en-GB"/>
        </w:rPr>
        <w:t>districts  (</w:t>
      </w:r>
      <w:proofErr w:type="gramEnd"/>
      <w:r w:rsidRPr="00B0708C">
        <w:rPr>
          <w:rFonts w:ascii="Arial" w:hAnsi="Arial" w:eastAsia="Times New Roman" w:cs="Arial"/>
          <w:lang w:eastAsia="en-GB"/>
        </w:rPr>
        <w:t>7)  </w:t>
      </w:r>
    </w:p>
    <w:p w:rsidRPr="00B0708C" w:rsidR="00F91AC5" w:rsidP="00F91AC5" w:rsidRDefault="00F91AC5" w14:paraId="1B8C6479" w14:textId="77777777">
      <w:pPr>
        <w:numPr>
          <w:ilvl w:val="0"/>
          <w:numId w:val="1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Other  (</w:t>
      </w:r>
      <w:proofErr w:type="gramEnd"/>
      <w:r w:rsidRPr="00B0708C">
        <w:rPr>
          <w:rFonts w:ascii="Arial" w:hAnsi="Arial" w:eastAsia="Times New Roman" w:cs="Arial"/>
          <w:lang w:eastAsia="en-GB"/>
        </w:rPr>
        <w:t>8) __________________________________________________ </w:t>
      </w:r>
    </w:p>
    <w:p w:rsidRPr="00B0708C" w:rsidR="00F91AC5" w:rsidP="00F91AC5" w:rsidRDefault="00F91AC5" w14:paraId="73F74621" w14:textId="77777777">
      <w:pPr>
        <w:numPr>
          <w:ilvl w:val="0"/>
          <w:numId w:val="1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ne  (</w:t>
      </w:r>
      <w:proofErr w:type="gramEnd"/>
      <w:r w:rsidRPr="00B0708C">
        <w:rPr>
          <w:rFonts w:ascii="Arial" w:hAnsi="Arial" w:eastAsia="Times New Roman" w:cs="Arial"/>
          <w:lang w:eastAsia="en-GB"/>
        </w:rPr>
        <w:t>9)  </w:t>
      </w:r>
    </w:p>
    <w:p w:rsidRPr="00B0708C" w:rsidR="00F91AC5" w:rsidP="00F91AC5" w:rsidRDefault="00F91AC5" w14:paraId="704A4776" w14:textId="77777777">
      <w:pPr>
        <w:numPr>
          <w:ilvl w:val="0"/>
          <w:numId w:val="1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Don't </w:t>
      </w:r>
      <w:proofErr w:type="gramStart"/>
      <w:r w:rsidRPr="00B0708C">
        <w:rPr>
          <w:rFonts w:ascii="Arial" w:hAnsi="Arial" w:eastAsia="Times New Roman" w:cs="Arial"/>
          <w:lang w:eastAsia="en-GB"/>
        </w:rPr>
        <w:t>know  (</w:t>
      </w:r>
      <w:proofErr w:type="gramEnd"/>
      <w:r w:rsidRPr="00B0708C">
        <w:rPr>
          <w:rFonts w:ascii="Arial" w:hAnsi="Arial" w:eastAsia="Times New Roman" w:cs="Arial"/>
          <w:lang w:eastAsia="en-GB"/>
        </w:rPr>
        <w:t>10)  </w:t>
      </w:r>
    </w:p>
    <w:p w:rsidRPr="00B0708C" w:rsidR="00F91AC5" w:rsidP="00F91AC5" w:rsidRDefault="00F91AC5" w14:paraId="6CA4743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7C0BA05F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4.11 Does your local authority / district analyse and understand the role of the private rented sector in relation to the overall housing market (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owner occupation and social renting)? </w:t>
      </w:r>
    </w:p>
    <w:p w:rsidRPr="00B0708C" w:rsidR="00F91AC5" w:rsidP="00F91AC5" w:rsidRDefault="00F91AC5" w14:paraId="65144B7B" w14:textId="77777777">
      <w:pPr>
        <w:numPr>
          <w:ilvl w:val="0"/>
          <w:numId w:val="1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6A087F9" w14:textId="77777777">
      <w:pPr>
        <w:numPr>
          <w:ilvl w:val="0"/>
          <w:numId w:val="1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78D3093" w14:textId="77777777">
      <w:pPr>
        <w:numPr>
          <w:ilvl w:val="0"/>
          <w:numId w:val="1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Don't </w:t>
      </w:r>
      <w:proofErr w:type="gramStart"/>
      <w:r w:rsidRPr="00B0708C">
        <w:rPr>
          <w:rFonts w:ascii="Arial" w:hAnsi="Arial" w:eastAsia="Times New Roman" w:cs="Arial"/>
          <w:lang w:eastAsia="en-GB"/>
        </w:rPr>
        <w:t>know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2E8D5E6E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06C727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12 Does your local authority / district have agreements in place to share and exchange information with other organisations (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fire and rescue, DWP, HMRC, Border Force and Gangmasters and Labour Abuse Authority [GLAA])? </w:t>
      </w:r>
    </w:p>
    <w:p w:rsidRPr="00B0708C" w:rsidR="00F91AC5" w:rsidP="00F91AC5" w:rsidRDefault="00F91AC5" w14:paraId="5B6EE94F" w14:textId="77777777">
      <w:pPr>
        <w:numPr>
          <w:ilvl w:val="0"/>
          <w:numId w:val="1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8F96580" w14:textId="77777777">
      <w:pPr>
        <w:numPr>
          <w:ilvl w:val="0"/>
          <w:numId w:val="1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22B7B0B9" w14:textId="77777777">
      <w:pPr>
        <w:numPr>
          <w:ilvl w:val="0"/>
          <w:numId w:val="1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Don't </w:t>
      </w:r>
      <w:proofErr w:type="gramStart"/>
      <w:r w:rsidRPr="00B0708C">
        <w:rPr>
          <w:rFonts w:ascii="Arial" w:hAnsi="Arial" w:eastAsia="Times New Roman" w:cs="Arial"/>
          <w:lang w:eastAsia="en-GB"/>
        </w:rPr>
        <w:t>know  (</w:t>
      </w:r>
      <w:proofErr w:type="gramEnd"/>
      <w:r w:rsidRPr="00B0708C">
        <w:rPr>
          <w:rFonts w:ascii="Arial" w:hAnsi="Arial" w:eastAsia="Times New Roman" w:cs="Arial"/>
          <w:lang w:eastAsia="en-GB"/>
        </w:rPr>
        <w:t>3) </w:t>
      </w:r>
    </w:p>
    <w:p w:rsidRPr="00B0708C" w:rsidR="00F91AC5" w:rsidP="00F91AC5" w:rsidRDefault="00F91AC5" w14:paraId="7C037F2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4.13 Do you review research publications on the private rented sector by organisations such as the UK Centre for Collaborative Housing Evidence (</w:t>
      </w:r>
      <w:proofErr w:type="spellStart"/>
      <w:r w:rsidRPr="00B0708C">
        <w:rPr>
          <w:rFonts w:ascii="Arial" w:hAnsi="Arial" w:eastAsia="Times New Roman" w:cs="Arial"/>
          <w:lang w:eastAsia="en-GB"/>
        </w:rPr>
        <w:t>CaCHE</w:t>
      </w:r>
      <w:proofErr w:type="spellEnd"/>
      <w:r w:rsidRPr="00B0708C">
        <w:rPr>
          <w:rFonts w:ascii="Arial" w:hAnsi="Arial" w:eastAsia="Times New Roman" w:cs="Arial"/>
          <w:lang w:eastAsia="en-GB"/>
        </w:rPr>
        <w:t>)? </w:t>
      </w:r>
    </w:p>
    <w:p w:rsidRPr="00B0708C" w:rsidR="00F91AC5" w:rsidP="00F91AC5" w:rsidRDefault="00F91AC5" w14:paraId="2D31BBC2" w14:textId="77777777">
      <w:pPr>
        <w:numPr>
          <w:ilvl w:val="0"/>
          <w:numId w:val="1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67FCCB21" w14:textId="77777777">
      <w:pPr>
        <w:numPr>
          <w:ilvl w:val="0"/>
          <w:numId w:val="1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809A00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544D3416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5.1 POLICY and POLICY MAKING </w:t>
      </w:r>
    </w:p>
    <w:p w:rsidRPr="00B0708C" w:rsidR="00F91AC5" w:rsidP="00F91AC5" w:rsidRDefault="00F91AC5" w14:paraId="30D42063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5.2 Do you have an up-to-date strategy for the private rented sector? </w:t>
      </w:r>
    </w:p>
    <w:p w:rsidRPr="00B0708C" w:rsidR="00F91AC5" w:rsidP="00F91AC5" w:rsidRDefault="00F91AC5" w14:paraId="54EB3B1F" w14:textId="77777777">
      <w:pPr>
        <w:numPr>
          <w:ilvl w:val="0"/>
          <w:numId w:val="1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F480733" w14:textId="77777777">
      <w:pPr>
        <w:numPr>
          <w:ilvl w:val="0"/>
          <w:numId w:val="1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94921CA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35A242A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5.3 Do you evaluate the implementation of your PRS strategy using any of the following measures:  </w:t>
      </w:r>
    </w:p>
    <w:p w:rsidRPr="00B0708C" w:rsidR="00F91AC5" w:rsidP="00F91AC5" w:rsidRDefault="00F91AC5" w14:paraId="2CE42609" w14:textId="77777777">
      <w:pPr>
        <w:numPr>
          <w:ilvl w:val="0"/>
          <w:numId w:val="1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Regulatory </w:t>
      </w:r>
      <w:proofErr w:type="gramStart"/>
      <w:r w:rsidRPr="00B0708C">
        <w:rPr>
          <w:rFonts w:ascii="Arial" w:hAnsi="Arial" w:eastAsia="Times New Roman" w:cs="Arial"/>
          <w:lang w:eastAsia="en-GB"/>
        </w:rPr>
        <w:t>compliance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793FC8A" w14:textId="77777777">
      <w:pPr>
        <w:numPr>
          <w:ilvl w:val="0"/>
          <w:numId w:val="1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Improvements to the housing stock </w:t>
      </w:r>
      <w:proofErr w:type="gramStart"/>
      <w:r w:rsidRPr="00B0708C">
        <w:rPr>
          <w:rFonts w:ascii="Arial" w:hAnsi="Arial" w:eastAsia="Times New Roman" w:cs="Arial"/>
          <w:lang w:eastAsia="en-GB"/>
        </w:rPr>
        <w:t>outcomes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34C08BC" w14:textId="77777777">
      <w:pPr>
        <w:numPr>
          <w:ilvl w:val="0"/>
          <w:numId w:val="1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Health and wellbeing </w:t>
      </w:r>
      <w:proofErr w:type="gramStart"/>
      <w:r w:rsidRPr="00B0708C">
        <w:rPr>
          <w:rFonts w:ascii="Arial" w:hAnsi="Arial" w:eastAsia="Times New Roman" w:cs="Arial"/>
          <w:lang w:eastAsia="en-GB"/>
        </w:rPr>
        <w:t>outcomes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66F7DC87" w14:textId="77777777">
      <w:pPr>
        <w:numPr>
          <w:ilvl w:val="0"/>
          <w:numId w:val="1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Performance measures </w:t>
      </w:r>
      <w:proofErr w:type="spell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r w:rsidRPr="00B0708C">
        <w:rPr>
          <w:rFonts w:ascii="Arial" w:hAnsi="Arial" w:eastAsia="Times New Roman" w:cs="Arial"/>
          <w:lang w:eastAsia="en-GB"/>
        </w:rPr>
        <w:t xml:space="preserve"> inspections, notices </w:t>
      </w:r>
      <w:proofErr w:type="gramStart"/>
      <w:r w:rsidRPr="00B0708C">
        <w:rPr>
          <w:rFonts w:ascii="Arial" w:hAnsi="Arial" w:eastAsia="Times New Roman" w:cs="Arial"/>
          <w:lang w:eastAsia="en-GB"/>
        </w:rPr>
        <w:t>issued  (</w:t>
      </w:r>
      <w:proofErr w:type="gramEnd"/>
      <w:r w:rsidRPr="00B0708C">
        <w:rPr>
          <w:rFonts w:ascii="Arial" w:hAnsi="Arial" w:eastAsia="Times New Roman" w:cs="Arial"/>
          <w:lang w:eastAsia="en-GB"/>
        </w:rPr>
        <w:t>4)  </w:t>
      </w:r>
    </w:p>
    <w:p w:rsidRPr="00B0708C" w:rsidR="00F91AC5" w:rsidP="00F91AC5" w:rsidRDefault="00F91AC5" w14:paraId="4DD404C7" w14:textId="77777777">
      <w:pPr>
        <w:numPr>
          <w:ilvl w:val="0"/>
          <w:numId w:val="1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Other  (</w:t>
      </w:r>
      <w:proofErr w:type="gramEnd"/>
      <w:r w:rsidRPr="00B0708C">
        <w:rPr>
          <w:rFonts w:ascii="Arial" w:hAnsi="Arial" w:eastAsia="Times New Roman" w:cs="Arial"/>
          <w:lang w:eastAsia="en-GB"/>
        </w:rPr>
        <w:t>5) __________________________________________________ </w:t>
      </w:r>
    </w:p>
    <w:p w:rsidRPr="00B0708C" w:rsidR="00F91AC5" w:rsidP="00F91AC5" w:rsidRDefault="00F91AC5" w14:paraId="59C8290C" w14:textId="77777777">
      <w:pPr>
        <w:numPr>
          <w:ilvl w:val="0"/>
          <w:numId w:val="1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ne  (</w:t>
      </w:r>
      <w:proofErr w:type="gramEnd"/>
      <w:r w:rsidRPr="00B0708C">
        <w:rPr>
          <w:rFonts w:ascii="Arial" w:hAnsi="Arial" w:eastAsia="Times New Roman" w:cs="Arial"/>
          <w:lang w:eastAsia="en-GB"/>
        </w:rPr>
        <w:t>6)  </w:t>
      </w:r>
    </w:p>
    <w:p w:rsidRPr="00B0708C" w:rsidR="00F91AC5" w:rsidP="00F91AC5" w:rsidRDefault="00F91AC5" w14:paraId="6EDB9AA2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79C81A8E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5.4 When prioritising objectives </w:t>
      </w:r>
      <w:proofErr w:type="gramStart"/>
      <w:r w:rsidRPr="00B0708C">
        <w:rPr>
          <w:rFonts w:ascii="Arial" w:hAnsi="Arial" w:eastAsia="Times New Roman" w:cs="Arial"/>
          <w:lang w:eastAsia="en-GB"/>
        </w:rPr>
        <w:t>in order to</w:t>
      </w:r>
      <w:proofErr w:type="gramEnd"/>
      <w:r w:rsidRPr="00B0708C">
        <w:rPr>
          <w:rFonts w:ascii="Arial" w:hAnsi="Arial" w:eastAsia="Times New Roman" w:cs="Arial"/>
          <w:lang w:eastAsia="en-GB"/>
        </w:rPr>
        <w:t xml:space="preserve"> take account of resource constraints, is health taken into consideration? </w:t>
      </w:r>
    </w:p>
    <w:p w:rsidRPr="00B0708C" w:rsidR="00F91AC5" w:rsidP="00F91AC5" w:rsidRDefault="00F91AC5" w14:paraId="0CAFB466" w14:textId="77777777">
      <w:pPr>
        <w:numPr>
          <w:ilvl w:val="0"/>
          <w:numId w:val="2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BA85571" w14:textId="77777777">
      <w:pPr>
        <w:numPr>
          <w:ilvl w:val="0"/>
          <w:numId w:val="2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3E2A63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790F87D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5.5 In your opinion, is there an adequate balance between incentives and enforcement for landlords and letting agents? </w:t>
      </w:r>
    </w:p>
    <w:p w:rsidRPr="00B0708C" w:rsidR="00F91AC5" w:rsidP="00F91AC5" w:rsidRDefault="00F91AC5" w14:paraId="63DB003F" w14:textId="77777777">
      <w:pPr>
        <w:numPr>
          <w:ilvl w:val="0"/>
          <w:numId w:val="2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63A5531E" w14:textId="77777777">
      <w:pPr>
        <w:numPr>
          <w:ilvl w:val="0"/>
          <w:numId w:val="2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587284C2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3C5BDEAB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5.6 Are your PRS strategy or policies aligned with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6"/>
        <w:gridCol w:w="2295"/>
        <w:gridCol w:w="2282"/>
        <w:gridCol w:w="2293"/>
      </w:tblGrid>
      <w:tr w:rsidRPr="00B0708C" w:rsidR="00F91AC5" w:rsidTr="00395E55" w14:paraId="066A5C0E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single" w:color="BFBFBF" w:sz="6" w:space="0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2B7A17F2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BFBFBF" w:sz="6" w:space="0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05F55FE1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Yes (1) 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BFBFBF" w:sz="6" w:space="0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316C00B9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No (2) 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BFBFBF" w:sz="6" w:space="0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176485B6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Don't know (3) </w:t>
            </w:r>
          </w:p>
        </w:tc>
      </w:tr>
      <w:tr w:rsidRPr="00B0708C" w:rsidR="00F91AC5" w:rsidTr="00395E55" w14:paraId="0CED88ED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395A3CC2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 xml:space="preserve">Local authority / district strategies or plans, such as the local plan (including supplementary planning documents - SPDs), the housing </w:t>
            </w:r>
            <w:r w:rsidRPr="00B0708C">
              <w:rPr>
                <w:rFonts w:ascii="Arial" w:hAnsi="Arial" w:eastAsia="Times New Roman" w:cs="Arial"/>
                <w:lang w:eastAsia="en-GB"/>
              </w:rPr>
              <w:t>strategy and the corporate plan? (1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55D9B6BE" w14:textId="77777777">
            <w:pPr>
              <w:numPr>
                <w:ilvl w:val="0"/>
                <w:numId w:val="22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1C446FD1" w14:textId="77777777">
            <w:pPr>
              <w:numPr>
                <w:ilvl w:val="0"/>
                <w:numId w:val="23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088261C5" w14:textId="77777777">
            <w:pPr>
              <w:numPr>
                <w:ilvl w:val="0"/>
                <w:numId w:val="24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03062D9E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0FAAB515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improving the environmental performance of the PRS stock in the light of the climate change emergency? (2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22F196F6" w14:textId="77777777">
            <w:pPr>
              <w:numPr>
                <w:ilvl w:val="0"/>
                <w:numId w:val="25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293914EA" w14:textId="77777777">
            <w:pPr>
              <w:numPr>
                <w:ilvl w:val="0"/>
                <w:numId w:val="26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0DE41BAB" w14:textId="77777777">
            <w:pPr>
              <w:numPr>
                <w:ilvl w:val="0"/>
                <w:numId w:val="27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5999C054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1F10A63F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 xml:space="preserve">other specific housing strategies, </w:t>
            </w:r>
            <w:proofErr w:type="spellStart"/>
            <w:proofErr w:type="gramStart"/>
            <w:r w:rsidRPr="00B0708C">
              <w:rPr>
                <w:rFonts w:ascii="Arial" w:hAnsi="Arial" w:eastAsia="Times New Roman" w:cs="Arial"/>
                <w:lang w:eastAsia="en-GB"/>
              </w:rPr>
              <w:t>eg</w:t>
            </w:r>
            <w:proofErr w:type="spellEnd"/>
            <w:proofErr w:type="gramEnd"/>
            <w:r w:rsidRPr="00B0708C">
              <w:rPr>
                <w:rFonts w:ascii="Arial" w:hAnsi="Arial" w:eastAsia="Times New Roman" w:cs="Arial"/>
                <w:lang w:eastAsia="en-GB"/>
              </w:rPr>
              <w:t xml:space="preserve"> student housing? (3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5CC679EE" w14:textId="77777777">
            <w:pPr>
              <w:numPr>
                <w:ilvl w:val="0"/>
                <w:numId w:val="28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45409566" w14:textId="77777777">
            <w:pPr>
              <w:numPr>
                <w:ilvl w:val="0"/>
                <w:numId w:val="29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59B04025" w14:textId="77777777">
            <w:pPr>
              <w:numPr>
                <w:ilvl w:val="0"/>
                <w:numId w:val="30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39AC05AB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7A743E23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strategies on neighbourhood renewal including empty homes strategies? (4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5880CCEF" w14:textId="77777777">
            <w:pPr>
              <w:numPr>
                <w:ilvl w:val="0"/>
                <w:numId w:val="31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6042CF5A" w14:textId="77777777">
            <w:pPr>
              <w:numPr>
                <w:ilvl w:val="0"/>
                <w:numId w:val="32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7E19AA6D" w14:textId="77777777">
            <w:pPr>
              <w:numPr>
                <w:ilvl w:val="0"/>
                <w:numId w:val="33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737421F2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17624485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strategies to tackle modern slavery? (5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2FEB5C2A" w14:textId="77777777">
            <w:pPr>
              <w:numPr>
                <w:ilvl w:val="0"/>
                <w:numId w:val="34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733B736C" w14:textId="77777777">
            <w:pPr>
              <w:numPr>
                <w:ilvl w:val="0"/>
                <w:numId w:val="35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4AC7F0F7" w14:textId="77777777">
            <w:pPr>
              <w:numPr>
                <w:ilvl w:val="0"/>
                <w:numId w:val="36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383F7420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49474889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 xml:space="preserve">strategies to tackle poverty and deprivation </w:t>
            </w:r>
            <w:proofErr w:type="spellStart"/>
            <w:proofErr w:type="gramStart"/>
            <w:r w:rsidRPr="00B0708C">
              <w:rPr>
                <w:rFonts w:ascii="Arial" w:hAnsi="Arial" w:eastAsia="Times New Roman" w:cs="Arial"/>
                <w:lang w:eastAsia="en-GB"/>
              </w:rPr>
              <w:t>eg</w:t>
            </w:r>
            <w:proofErr w:type="spellEnd"/>
            <w:proofErr w:type="gramEnd"/>
            <w:r w:rsidRPr="00B0708C">
              <w:rPr>
                <w:rFonts w:ascii="Arial" w:hAnsi="Arial" w:eastAsia="Times New Roman" w:cs="Arial"/>
                <w:lang w:eastAsia="en-GB"/>
              </w:rPr>
              <w:t xml:space="preserve"> fuel poverty, council tax reductions? (6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4EB680EB" w14:textId="77777777">
            <w:pPr>
              <w:numPr>
                <w:ilvl w:val="0"/>
                <w:numId w:val="37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4A7C8658" w14:textId="77777777">
            <w:pPr>
              <w:numPr>
                <w:ilvl w:val="0"/>
                <w:numId w:val="38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263AC90B" w14:textId="77777777">
            <w:pPr>
              <w:numPr>
                <w:ilvl w:val="0"/>
                <w:numId w:val="39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00A3A2C5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7556D440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 xml:space="preserve">strategies to improve public health and wellbeing </w:t>
            </w:r>
            <w:proofErr w:type="spellStart"/>
            <w:proofErr w:type="gramStart"/>
            <w:r w:rsidRPr="00B0708C">
              <w:rPr>
                <w:rFonts w:ascii="Arial" w:hAnsi="Arial" w:eastAsia="Times New Roman" w:cs="Arial"/>
                <w:lang w:eastAsia="en-GB"/>
              </w:rPr>
              <w:t>eg</w:t>
            </w:r>
            <w:proofErr w:type="spellEnd"/>
            <w:proofErr w:type="gramEnd"/>
            <w:r w:rsidRPr="00B0708C">
              <w:rPr>
                <w:rFonts w:ascii="Arial" w:hAnsi="Arial" w:eastAsia="Times New Roman" w:cs="Arial"/>
                <w:lang w:eastAsia="en-GB"/>
              </w:rPr>
              <w:t xml:space="preserve"> affordable warmth, </w:t>
            </w:r>
            <w:r w:rsidRPr="00B0708C">
              <w:rPr>
                <w:rFonts w:ascii="Arial" w:hAnsi="Arial" w:eastAsia="Times New Roman" w:cs="Arial"/>
                <w:lang w:eastAsia="en-GB"/>
              </w:rPr>
              <w:t>trips/falls, overcrowding? (7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1F199948" w14:textId="77777777">
            <w:pPr>
              <w:numPr>
                <w:ilvl w:val="0"/>
                <w:numId w:val="40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341A26B7" w14:textId="77777777">
            <w:pPr>
              <w:numPr>
                <w:ilvl w:val="0"/>
                <w:numId w:val="41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6A4BFFDD" w14:textId="77777777">
            <w:pPr>
              <w:numPr>
                <w:ilvl w:val="0"/>
                <w:numId w:val="42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B0708C" w:rsidR="00F91AC5" w:rsidTr="00395E55" w14:paraId="2276A83E" w14:textId="7777777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single" w:color="BFBFBF" w:sz="6" w:space="0"/>
            </w:tcBorders>
            <w:shd w:val="clear" w:color="auto" w:fill="auto"/>
            <w:vAlign w:val="center"/>
            <w:hideMark/>
          </w:tcPr>
          <w:p w:rsidRPr="00B0708C" w:rsidR="00F91AC5" w:rsidP="00395E55" w:rsidRDefault="00F91AC5" w14:paraId="20A81F1C" w14:textId="77777777">
            <w:pPr>
              <w:spacing w:after="0" w:line="48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strategies on homelessness and rough sleeping and the use of the PRS sector for temporary and permanent accommodation? (8)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6CBE29D8" w14:textId="77777777">
            <w:pPr>
              <w:numPr>
                <w:ilvl w:val="0"/>
                <w:numId w:val="43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56584368" w14:textId="77777777">
            <w:pPr>
              <w:numPr>
                <w:ilvl w:val="0"/>
                <w:numId w:val="44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0708C" w:rsidR="00F91AC5" w:rsidP="00F91AC5" w:rsidRDefault="00F91AC5" w14:paraId="131EDFA6" w14:textId="77777777">
            <w:pPr>
              <w:numPr>
                <w:ilvl w:val="0"/>
                <w:numId w:val="45"/>
              </w:numPr>
              <w:spacing w:after="0" w:line="480" w:lineRule="auto"/>
              <w:ind w:left="1080" w:firstLine="360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B0708C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</w:tbl>
    <w:p w:rsidRPr="00B0708C" w:rsidR="00F91AC5" w:rsidP="00F91AC5" w:rsidRDefault="00F91AC5" w14:paraId="3D210A32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3790F86E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6.1 RESOURCES</w:t>
      </w:r>
    </w:p>
    <w:p w:rsidRPr="00B0708C" w:rsidR="00F91AC5" w:rsidP="00F91AC5" w:rsidRDefault="00F91AC5" w14:paraId="4F976CC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6.2 Do you have the capacity to effectively respond to any external funding sources 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> Department of Levelling Up, Housing and Communities (DLUHC) to support your work in the private rented sector? </w:t>
      </w:r>
    </w:p>
    <w:p w:rsidRPr="00B0708C" w:rsidR="00F91AC5" w:rsidP="00F91AC5" w:rsidRDefault="00F91AC5" w14:paraId="7F33E4F4" w14:textId="77777777">
      <w:pPr>
        <w:numPr>
          <w:ilvl w:val="0"/>
          <w:numId w:val="4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04E3515E" w14:textId="77777777">
      <w:pPr>
        <w:numPr>
          <w:ilvl w:val="0"/>
          <w:numId w:val="4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FB525D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37986C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6.3 Do you work with partners to maximise resources such as finance and skills? </w:t>
      </w:r>
    </w:p>
    <w:p w:rsidRPr="00B0708C" w:rsidR="00F91AC5" w:rsidP="00F91AC5" w:rsidRDefault="00F91AC5" w14:paraId="6833E8FD" w14:textId="77777777">
      <w:pPr>
        <w:numPr>
          <w:ilvl w:val="0"/>
          <w:numId w:val="4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2A7E1F4F" w14:textId="77777777">
      <w:pPr>
        <w:numPr>
          <w:ilvl w:val="0"/>
          <w:numId w:val="4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4383D4AB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33827C17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7.1 GOVERNANCE </w:t>
      </w:r>
    </w:p>
    <w:p w:rsidRPr="00B0708C" w:rsidR="00F91AC5" w:rsidP="00F91AC5" w:rsidRDefault="00F91AC5" w14:paraId="2FDF3B46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7.2 Are </w:t>
      </w:r>
      <w:proofErr w:type="gramStart"/>
      <w:r w:rsidRPr="00B0708C">
        <w:rPr>
          <w:rFonts w:ascii="Arial" w:hAnsi="Arial" w:eastAsia="Times New Roman" w:cs="Arial"/>
          <w:lang w:eastAsia="en-GB"/>
        </w:rPr>
        <w:t>there</w:t>
      </w:r>
      <w:proofErr w:type="gramEnd"/>
      <w:r w:rsidRPr="00B0708C">
        <w:rPr>
          <w:rFonts w:ascii="Arial" w:hAnsi="Arial" w:eastAsia="Times New Roman" w:cs="Arial"/>
          <w:lang w:eastAsia="en-GB"/>
        </w:rPr>
        <w:t xml:space="preserve"> effective links with other in-house services </w:t>
      </w:r>
      <w:proofErr w:type="spell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r w:rsidRPr="00B0708C">
        <w:rPr>
          <w:rFonts w:ascii="Arial" w:hAnsi="Arial" w:eastAsia="Times New Roman" w:cs="Arial"/>
          <w:lang w:eastAsia="en-GB"/>
        </w:rPr>
        <w:t xml:space="preserve"> housing advice, homelessness, planning etc to achieve the wider aims and objectives of your housing strategy? </w:t>
      </w:r>
    </w:p>
    <w:p w:rsidRPr="00B0708C" w:rsidR="00F91AC5" w:rsidP="00F91AC5" w:rsidRDefault="00F91AC5" w14:paraId="21F1B9C2" w14:textId="77777777">
      <w:pPr>
        <w:numPr>
          <w:ilvl w:val="0"/>
          <w:numId w:val="4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1700C56" w14:textId="77777777">
      <w:pPr>
        <w:numPr>
          <w:ilvl w:val="0"/>
          <w:numId w:val="4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5296164F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62E2B116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7.3 Is there a local councillor who advocates for improvements in the private rented sector effectively? </w:t>
      </w:r>
    </w:p>
    <w:p w:rsidRPr="00B0708C" w:rsidR="00F91AC5" w:rsidP="00F91AC5" w:rsidRDefault="00F91AC5" w14:paraId="2DB07169" w14:textId="77777777">
      <w:pPr>
        <w:numPr>
          <w:ilvl w:val="0"/>
          <w:numId w:val="4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64FB8982" w14:textId="77777777">
      <w:pPr>
        <w:numPr>
          <w:ilvl w:val="0"/>
          <w:numId w:val="4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20D71B31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773AEDE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7.4 Are monitoring reports regularly presented to senior management teams and to cabinet/ committees? </w:t>
      </w:r>
    </w:p>
    <w:p w:rsidRPr="00B0708C" w:rsidR="00F91AC5" w:rsidP="00F91AC5" w:rsidRDefault="00F91AC5" w14:paraId="2AC5C595" w14:textId="77777777">
      <w:pPr>
        <w:numPr>
          <w:ilvl w:val="0"/>
          <w:numId w:val="5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0039B8FA" w14:textId="77777777">
      <w:pPr>
        <w:numPr>
          <w:ilvl w:val="0"/>
          <w:numId w:val="5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417A0C1D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22F7E5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8.1 PARTNERSHIPS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You told us that you effectively collaborate with the following to help identify patterns of poor health and vulnerability:</w:t>
      </w:r>
      <w:r w:rsidRPr="00B0708C">
        <w:rPr>
          <w:rFonts w:ascii="Arial" w:hAnsi="Arial" w:eastAsia="Times New Roman" w:cs="Arial"/>
          <w:color w:val="426092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Other key partners and stakeholders may include landlords’ associations, tenants’ groups, community organisations and universities.  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730EB49B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8.2 Are the objectives, requirements and views of partners and stakeholders understood and acted upon? </w:t>
      </w:r>
    </w:p>
    <w:p w:rsidRPr="00B0708C" w:rsidR="00F91AC5" w:rsidP="00F91AC5" w:rsidRDefault="00F91AC5" w14:paraId="163398D2" w14:textId="77777777">
      <w:pPr>
        <w:numPr>
          <w:ilvl w:val="0"/>
          <w:numId w:val="5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47A7A18" w14:textId="77777777">
      <w:pPr>
        <w:numPr>
          <w:ilvl w:val="0"/>
          <w:numId w:val="5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79AAC15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26C7D92F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8.3 Are </w:t>
      </w:r>
      <w:proofErr w:type="gramStart"/>
      <w:r w:rsidRPr="00B0708C">
        <w:rPr>
          <w:rFonts w:ascii="Arial" w:hAnsi="Arial" w:eastAsia="Times New Roman" w:cs="Arial"/>
          <w:lang w:eastAsia="en-GB"/>
        </w:rPr>
        <w:t>there</w:t>
      </w:r>
      <w:proofErr w:type="gramEnd"/>
      <w:r w:rsidRPr="00B0708C">
        <w:rPr>
          <w:rFonts w:ascii="Arial" w:hAnsi="Arial" w:eastAsia="Times New Roman" w:cs="Arial"/>
          <w:lang w:eastAsia="en-GB"/>
        </w:rPr>
        <w:t xml:space="preserve"> regular meetings with partners and stakeholders at an officer level to discuss policy and operational issues? </w:t>
      </w:r>
    </w:p>
    <w:p w:rsidRPr="00B0708C" w:rsidR="00F91AC5" w:rsidP="00F91AC5" w:rsidRDefault="00F91AC5" w14:paraId="5BE3AAED" w14:textId="77777777">
      <w:pPr>
        <w:numPr>
          <w:ilvl w:val="0"/>
          <w:numId w:val="5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821318B" w14:textId="77777777">
      <w:pPr>
        <w:numPr>
          <w:ilvl w:val="0"/>
          <w:numId w:val="5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3C768D7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2B1E049E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1 LANDLORDS AND TENANTS SUPPORT </w:t>
      </w:r>
    </w:p>
    <w:p w:rsidRPr="00B0708C" w:rsidR="00F91AC5" w:rsidP="00F91AC5" w:rsidRDefault="00F91AC5" w14:paraId="39A3FAF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62DEA55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2 Is supporting landlords and tenants a priority in the strategy for the private rented sector?  </w:t>
      </w:r>
      <w:r w:rsidRPr="00B0708C">
        <w:rPr>
          <w:rFonts w:ascii="Arial" w:hAnsi="Arial" w:eastAsia="Times New Roman" w:cs="Arial"/>
          <w:lang w:eastAsia="en-GB"/>
        </w:rPr>
        <w:br/>
      </w: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127A3135" w14:textId="77777777">
      <w:pPr>
        <w:numPr>
          <w:ilvl w:val="0"/>
          <w:numId w:val="5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74BE8AFA" w14:textId="77777777">
      <w:pPr>
        <w:numPr>
          <w:ilvl w:val="0"/>
          <w:numId w:val="5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4CE69906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45894CED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3 Do you operate or support a property management service / social lettings agency? </w:t>
      </w:r>
    </w:p>
    <w:p w:rsidRPr="00B0708C" w:rsidR="00F91AC5" w:rsidP="00F91AC5" w:rsidRDefault="00F91AC5" w14:paraId="3F590075" w14:textId="77777777">
      <w:pPr>
        <w:numPr>
          <w:ilvl w:val="0"/>
          <w:numId w:val="5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473529B" w14:textId="77777777">
      <w:pPr>
        <w:numPr>
          <w:ilvl w:val="0"/>
          <w:numId w:val="5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734F6CC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75ECDEED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4 Do you support and encourage tenants’ groups? </w:t>
      </w:r>
    </w:p>
    <w:p w:rsidRPr="00B0708C" w:rsidR="00F91AC5" w:rsidP="00F91AC5" w:rsidRDefault="00F91AC5" w14:paraId="1B311CBE" w14:textId="77777777">
      <w:pPr>
        <w:numPr>
          <w:ilvl w:val="0"/>
          <w:numId w:val="5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6285534" w14:textId="77777777">
      <w:pPr>
        <w:numPr>
          <w:ilvl w:val="0"/>
          <w:numId w:val="5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4597DDD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483E562F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5 Do you operate a landlords’ forum? </w:t>
      </w:r>
    </w:p>
    <w:p w:rsidRPr="00B0708C" w:rsidR="00F91AC5" w:rsidP="00F91AC5" w:rsidRDefault="00F91AC5" w14:paraId="1A7D2D2E" w14:textId="77777777">
      <w:pPr>
        <w:numPr>
          <w:ilvl w:val="0"/>
          <w:numId w:val="5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F3B0AF6" w14:textId="77777777">
      <w:pPr>
        <w:numPr>
          <w:ilvl w:val="0"/>
          <w:numId w:val="5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272063A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209AA5F4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6 Do you operate or support a landlord accreditation scheme? </w:t>
      </w:r>
    </w:p>
    <w:p w:rsidRPr="00B0708C" w:rsidR="00F91AC5" w:rsidP="00F91AC5" w:rsidRDefault="00F91AC5" w14:paraId="67DD374A" w14:textId="77777777">
      <w:pPr>
        <w:numPr>
          <w:ilvl w:val="0"/>
          <w:numId w:val="5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2C9EEDD2" w14:textId="77777777">
      <w:pPr>
        <w:numPr>
          <w:ilvl w:val="0"/>
          <w:numId w:val="5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8166641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3E5DCB11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7 Do you operate or support a tenant advice service that covers the private rented sector? </w:t>
      </w:r>
    </w:p>
    <w:p w:rsidRPr="00B0708C" w:rsidR="00F91AC5" w:rsidP="00F91AC5" w:rsidRDefault="00F91AC5" w14:paraId="2F4423E4" w14:textId="77777777">
      <w:pPr>
        <w:numPr>
          <w:ilvl w:val="0"/>
          <w:numId w:val="5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6421BE10" w14:textId="77777777">
      <w:pPr>
        <w:numPr>
          <w:ilvl w:val="0"/>
          <w:numId w:val="5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7D855CA7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Pr="00B0708C" w:rsidR="00F91AC5" w:rsidP="00F91AC5" w:rsidRDefault="00F91AC5" w14:paraId="004061A4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9.8 Do you make use of or signpost initiatives such as ‘marks out of tenancy’ to tenants and landlords? </w:t>
      </w:r>
    </w:p>
    <w:p w:rsidRPr="00B0708C" w:rsidR="00F91AC5" w:rsidP="00F91AC5" w:rsidRDefault="00F91AC5" w14:paraId="40EE8481" w14:textId="77777777">
      <w:pPr>
        <w:numPr>
          <w:ilvl w:val="0"/>
          <w:numId w:val="5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195E1DFC" w14:textId="77777777">
      <w:pPr>
        <w:numPr>
          <w:ilvl w:val="0"/>
          <w:numId w:val="59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4AB11B9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B0708C" w:rsidR="00F91AC5" w:rsidP="00F91AC5" w:rsidRDefault="00F91AC5" w14:paraId="077C8843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1 ENFORCEMENT </w:t>
      </w:r>
    </w:p>
    <w:p w:rsidRPr="00B0708C" w:rsidR="00F91AC5" w:rsidP="00F91AC5" w:rsidRDefault="00F91AC5" w14:paraId="4F84375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2 Do you operate a reactive-only enforcement policy based on complaints by tenants and communities? </w:t>
      </w:r>
    </w:p>
    <w:p w:rsidRPr="00B0708C" w:rsidR="00F91AC5" w:rsidP="00F91AC5" w:rsidRDefault="00F91AC5" w14:paraId="1E4C3656" w14:textId="77777777">
      <w:pPr>
        <w:numPr>
          <w:ilvl w:val="0"/>
          <w:numId w:val="6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6CCD5562" w14:textId="77777777">
      <w:pPr>
        <w:numPr>
          <w:ilvl w:val="0"/>
          <w:numId w:val="60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C519022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01321D3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3 Do you operate regulatory partnerships with any of the following agencies: </w:t>
      </w:r>
    </w:p>
    <w:p w:rsidRPr="00B0708C" w:rsidR="00F91AC5" w:rsidP="00F91AC5" w:rsidRDefault="00F91AC5" w14:paraId="79055B57" w14:textId="77777777">
      <w:pPr>
        <w:numPr>
          <w:ilvl w:val="0"/>
          <w:numId w:val="6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Fire and </w:t>
      </w:r>
      <w:proofErr w:type="gramStart"/>
      <w:r w:rsidRPr="00B0708C">
        <w:rPr>
          <w:rFonts w:ascii="Arial" w:hAnsi="Arial" w:eastAsia="Times New Roman" w:cs="Arial"/>
          <w:lang w:eastAsia="en-GB"/>
        </w:rPr>
        <w:t>Rescue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5D8E0194" w14:textId="77777777">
      <w:pPr>
        <w:numPr>
          <w:ilvl w:val="0"/>
          <w:numId w:val="6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Trading </w:t>
      </w:r>
      <w:proofErr w:type="gramStart"/>
      <w:r w:rsidRPr="00B0708C">
        <w:rPr>
          <w:rFonts w:ascii="Arial" w:hAnsi="Arial" w:eastAsia="Times New Roman" w:cs="Arial"/>
          <w:lang w:eastAsia="en-GB"/>
        </w:rPr>
        <w:t>Standards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2BDF84AD" w14:textId="77777777">
      <w:pPr>
        <w:numPr>
          <w:ilvl w:val="0"/>
          <w:numId w:val="61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Department of Work and </w:t>
      </w:r>
      <w:proofErr w:type="gramStart"/>
      <w:r w:rsidRPr="00B0708C">
        <w:rPr>
          <w:rFonts w:ascii="Arial" w:hAnsi="Arial" w:eastAsia="Times New Roman" w:cs="Arial"/>
          <w:lang w:eastAsia="en-GB"/>
        </w:rPr>
        <w:t>Pensions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38F1A8A1" w14:textId="77777777">
      <w:pPr>
        <w:numPr>
          <w:ilvl w:val="0"/>
          <w:numId w:val="6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HMRC  (</w:t>
      </w:r>
      <w:proofErr w:type="gramEnd"/>
      <w:r w:rsidRPr="00B0708C">
        <w:rPr>
          <w:rFonts w:ascii="Arial" w:hAnsi="Arial" w:eastAsia="Times New Roman" w:cs="Arial"/>
          <w:lang w:eastAsia="en-GB"/>
        </w:rPr>
        <w:t>4)  </w:t>
      </w:r>
    </w:p>
    <w:p w:rsidRPr="00B0708C" w:rsidR="00F91AC5" w:rsidP="00F91AC5" w:rsidRDefault="00F91AC5" w14:paraId="29DF02C7" w14:textId="77777777">
      <w:pPr>
        <w:numPr>
          <w:ilvl w:val="0"/>
          <w:numId w:val="6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Border </w:t>
      </w:r>
      <w:proofErr w:type="gramStart"/>
      <w:r w:rsidRPr="00B0708C">
        <w:rPr>
          <w:rFonts w:ascii="Arial" w:hAnsi="Arial" w:eastAsia="Times New Roman" w:cs="Arial"/>
          <w:lang w:eastAsia="en-GB"/>
        </w:rPr>
        <w:t>Force  (</w:t>
      </w:r>
      <w:proofErr w:type="gramEnd"/>
      <w:r w:rsidRPr="00B0708C">
        <w:rPr>
          <w:rFonts w:ascii="Arial" w:hAnsi="Arial" w:eastAsia="Times New Roman" w:cs="Arial"/>
          <w:lang w:eastAsia="en-GB"/>
        </w:rPr>
        <w:t>5)  </w:t>
      </w:r>
    </w:p>
    <w:p w:rsidRPr="00B0708C" w:rsidR="00F91AC5" w:rsidP="00F91AC5" w:rsidRDefault="00F91AC5" w14:paraId="6B7A6169" w14:textId="77777777">
      <w:pPr>
        <w:numPr>
          <w:ilvl w:val="0"/>
          <w:numId w:val="6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Gangmasters  (</w:t>
      </w:r>
      <w:proofErr w:type="gramEnd"/>
      <w:r w:rsidRPr="00B0708C">
        <w:rPr>
          <w:rFonts w:ascii="Arial" w:hAnsi="Arial" w:eastAsia="Times New Roman" w:cs="Arial"/>
          <w:lang w:eastAsia="en-GB"/>
        </w:rPr>
        <w:t>6)  </w:t>
      </w:r>
    </w:p>
    <w:p w:rsidRPr="00B0708C" w:rsidR="00F91AC5" w:rsidP="00F91AC5" w:rsidRDefault="00F91AC5" w14:paraId="50F7E02C" w14:textId="77777777">
      <w:pPr>
        <w:numPr>
          <w:ilvl w:val="0"/>
          <w:numId w:val="6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Labour Abuse Authority (</w:t>
      </w:r>
      <w:proofErr w:type="gramStart"/>
      <w:r w:rsidRPr="00B0708C">
        <w:rPr>
          <w:rFonts w:ascii="Arial" w:hAnsi="Arial" w:eastAsia="Times New Roman" w:cs="Arial"/>
          <w:lang w:eastAsia="en-GB"/>
        </w:rPr>
        <w:t>GLAA)  (</w:t>
      </w:r>
      <w:proofErr w:type="gramEnd"/>
      <w:r w:rsidRPr="00B0708C">
        <w:rPr>
          <w:rFonts w:ascii="Arial" w:hAnsi="Arial" w:eastAsia="Times New Roman" w:cs="Arial"/>
          <w:lang w:eastAsia="en-GB"/>
        </w:rPr>
        <w:t>7)  </w:t>
      </w:r>
    </w:p>
    <w:p w:rsidRPr="00B0708C" w:rsidR="00F91AC5" w:rsidP="00F91AC5" w:rsidRDefault="00F91AC5" w14:paraId="505FC888" w14:textId="77777777">
      <w:pPr>
        <w:numPr>
          <w:ilvl w:val="0"/>
          <w:numId w:val="62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Other  (</w:t>
      </w:r>
      <w:proofErr w:type="gramEnd"/>
      <w:r w:rsidRPr="00B0708C">
        <w:rPr>
          <w:rFonts w:ascii="Arial" w:hAnsi="Arial" w:eastAsia="Times New Roman" w:cs="Arial"/>
          <w:lang w:eastAsia="en-GB"/>
        </w:rPr>
        <w:t>8) __________________________________________________ </w:t>
      </w:r>
    </w:p>
    <w:p w:rsidRPr="00B0708C" w:rsidR="00F91AC5" w:rsidP="00F91AC5" w:rsidRDefault="00F91AC5" w14:paraId="059CED5D" w14:textId="77777777">
      <w:pPr>
        <w:numPr>
          <w:ilvl w:val="0"/>
          <w:numId w:val="63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None of the </w:t>
      </w:r>
      <w:proofErr w:type="gramStart"/>
      <w:r w:rsidRPr="00B0708C">
        <w:rPr>
          <w:rFonts w:ascii="Arial" w:hAnsi="Arial" w:eastAsia="Times New Roman" w:cs="Arial"/>
          <w:lang w:eastAsia="en-GB"/>
        </w:rPr>
        <w:t>above  (</w:t>
      </w:r>
      <w:proofErr w:type="gramEnd"/>
      <w:r w:rsidRPr="00B0708C">
        <w:rPr>
          <w:rFonts w:ascii="Arial" w:hAnsi="Arial" w:eastAsia="Times New Roman" w:cs="Arial"/>
          <w:lang w:eastAsia="en-GB"/>
        </w:rPr>
        <w:t>9)  </w:t>
      </w:r>
    </w:p>
    <w:p w:rsidRPr="00B0708C" w:rsidR="00F91AC5" w:rsidP="00F91AC5" w:rsidRDefault="00F91AC5" w14:paraId="704AC819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7FEB5393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4 Are short-term lets (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eg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Airbnb) a growing issue? </w:t>
      </w:r>
    </w:p>
    <w:p w:rsidRPr="00B0708C" w:rsidR="00F91AC5" w:rsidP="00F91AC5" w:rsidRDefault="00F91AC5" w14:paraId="01F22F35" w14:textId="77777777">
      <w:pPr>
        <w:numPr>
          <w:ilvl w:val="0"/>
          <w:numId w:val="6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4309C105" w14:textId="77777777">
      <w:pPr>
        <w:numPr>
          <w:ilvl w:val="0"/>
          <w:numId w:val="64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83EC292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4ABB3F2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5 Have you considered the implications over the next decade of a growth of the number of older households in the private rented sector? </w:t>
      </w:r>
    </w:p>
    <w:p w:rsidRPr="00B0708C" w:rsidR="00F91AC5" w:rsidP="00F91AC5" w:rsidRDefault="00F91AC5" w14:paraId="0C723BB2" w14:textId="77777777">
      <w:pPr>
        <w:numPr>
          <w:ilvl w:val="0"/>
          <w:numId w:val="6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1568D98F" w14:textId="77777777">
      <w:pPr>
        <w:numPr>
          <w:ilvl w:val="0"/>
          <w:numId w:val="65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726EF7C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262442F2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6 If relevant, are you working with universities to map out future student accommodation needs? </w:t>
      </w:r>
    </w:p>
    <w:p w:rsidRPr="00B0708C" w:rsidR="00F91AC5" w:rsidP="00F91AC5" w:rsidRDefault="00F91AC5" w14:paraId="5828F37D" w14:textId="77777777">
      <w:pPr>
        <w:numPr>
          <w:ilvl w:val="0"/>
          <w:numId w:val="6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3611D761" w14:textId="77777777">
      <w:pPr>
        <w:numPr>
          <w:ilvl w:val="0"/>
          <w:numId w:val="6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65807D53" w14:textId="77777777">
      <w:pPr>
        <w:numPr>
          <w:ilvl w:val="0"/>
          <w:numId w:val="66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 xml:space="preserve">Not </w:t>
      </w:r>
      <w:proofErr w:type="gramStart"/>
      <w:r w:rsidRPr="00B0708C">
        <w:rPr>
          <w:rFonts w:ascii="Arial" w:hAnsi="Arial" w:eastAsia="Times New Roman" w:cs="Arial"/>
          <w:lang w:eastAsia="en-GB"/>
        </w:rPr>
        <w:t>Applicable  (</w:t>
      </w:r>
      <w:proofErr w:type="gramEnd"/>
      <w:r w:rsidRPr="00B0708C">
        <w:rPr>
          <w:rFonts w:ascii="Arial" w:hAnsi="Arial" w:eastAsia="Times New Roman" w:cs="Arial"/>
          <w:lang w:eastAsia="en-GB"/>
        </w:rPr>
        <w:t>3)  </w:t>
      </w:r>
    </w:p>
    <w:p w:rsidRPr="00B0708C" w:rsidR="00F91AC5" w:rsidP="00F91AC5" w:rsidRDefault="00F91AC5" w14:paraId="0D54D83C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0AF82BAD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7 Are office conversions without the need for planning permission (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ie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permitted development) a growing issue? </w:t>
      </w:r>
    </w:p>
    <w:p w:rsidRPr="00B0708C" w:rsidR="00F91AC5" w:rsidP="00F91AC5" w:rsidRDefault="00F91AC5" w14:paraId="6DB02FF6" w14:textId="77777777">
      <w:pPr>
        <w:numPr>
          <w:ilvl w:val="0"/>
          <w:numId w:val="6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1B2CDF57" w14:textId="77777777">
      <w:pPr>
        <w:numPr>
          <w:ilvl w:val="0"/>
          <w:numId w:val="67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2380C08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1D66F687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0.8 Is the quality of ‘exempt accommodation’ (</w:t>
      </w:r>
      <w:proofErr w:type="spellStart"/>
      <w:proofErr w:type="gramStart"/>
      <w:r w:rsidRPr="00B0708C">
        <w:rPr>
          <w:rFonts w:ascii="Arial" w:hAnsi="Arial" w:eastAsia="Times New Roman" w:cs="Arial"/>
          <w:lang w:eastAsia="en-GB"/>
        </w:rPr>
        <w:t>ie</w:t>
      </w:r>
      <w:proofErr w:type="spellEnd"/>
      <w:proofErr w:type="gramEnd"/>
      <w:r w:rsidRPr="00B0708C">
        <w:rPr>
          <w:rFonts w:ascii="Arial" w:hAnsi="Arial" w:eastAsia="Times New Roman" w:cs="Arial"/>
          <w:lang w:eastAsia="en-GB"/>
        </w:rPr>
        <w:t xml:space="preserve"> temporary accommodation) an increasing issue? </w:t>
      </w:r>
    </w:p>
    <w:p w:rsidRPr="00B0708C" w:rsidR="00F91AC5" w:rsidP="00F91AC5" w:rsidRDefault="00F91AC5" w14:paraId="120C59B6" w14:textId="77777777">
      <w:pPr>
        <w:numPr>
          <w:ilvl w:val="0"/>
          <w:numId w:val="6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Yes  (</w:t>
      </w:r>
      <w:proofErr w:type="gramEnd"/>
      <w:r w:rsidRPr="00B0708C">
        <w:rPr>
          <w:rFonts w:ascii="Arial" w:hAnsi="Arial" w:eastAsia="Times New Roman" w:cs="Arial"/>
          <w:lang w:eastAsia="en-GB"/>
        </w:rPr>
        <w:t>1)  </w:t>
      </w:r>
    </w:p>
    <w:p w:rsidRPr="00B0708C" w:rsidR="00F91AC5" w:rsidP="00F91AC5" w:rsidRDefault="00F91AC5" w14:paraId="7EDA4539" w14:textId="77777777">
      <w:pPr>
        <w:numPr>
          <w:ilvl w:val="0"/>
          <w:numId w:val="68"/>
        </w:numPr>
        <w:spacing w:after="0" w:line="480" w:lineRule="auto"/>
        <w:ind w:left="1080" w:firstLine="360"/>
        <w:textAlignment w:val="baseline"/>
        <w:rPr>
          <w:rFonts w:ascii="Arial" w:hAnsi="Arial" w:eastAsia="Times New Roman" w:cs="Arial"/>
          <w:lang w:eastAsia="en-GB"/>
        </w:rPr>
      </w:pPr>
      <w:proofErr w:type="gramStart"/>
      <w:r w:rsidRPr="00B0708C">
        <w:rPr>
          <w:rFonts w:ascii="Arial" w:hAnsi="Arial" w:eastAsia="Times New Roman" w:cs="Arial"/>
          <w:lang w:eastAsia="en-GB"/>
        </w:rPr>
        <w:t>No  (</w:t>
      </w:r>
      <w:proofErr w:type="gramEnd"/>
      <w:r w:rsidRPr="00B0708C">
        <w:rPr>
          <w:rFonts w:ascii="Arial" w:hAnsi="Arial" w:eastAsia="Times New Roman" w:cs="Arial"/>
          <w:lang w:eastAsia="en-GB"/>
        </w:rPr>
        <w:t>2)  </w:t>
      </w:r>
    </w:p>
    <w:p w:rsidRPr="00B0708C" w:rsidR="00F91AC5" w:rsidP="00F91AC5" w:rsidRDefault="00F91AC5" w14:paraId="169E9F0F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 </w:t>
      </w:r>
    </w:p>
    <w:p w:rsidRPr="00B0708C" w:rsidR="00F91AC5" w:rsidP="00F91AC5" w:rsidRDefault="00F91AC5" w14:paraId="5E48C5F5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1.1 FINAL PAGE </w:t>
      </w:r>
    </w:p>
    <w:p w:rsidRPr="00B0708C" w:rsidR="00F91AC5" w:rsidP="00F91AC5" w:rsidRDefault="00F91AC5" w14:paraId="28DF3B18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11.2 Please complete the Captcha verification: </w:t>
      </w:r>
    </w:p>
    <w:p w:rsidRPr="00B0708C" w:rsidR="00F91AC5" w:rsidP="00F91AC5" w:rsidRDefault="00F91AC5" w14:paraId="16EAE190" w14:textId="77777777">
      <w:pPr>
        <w:spacing w:after="0" w:line="480" w:lineRule="auto"/>
        <w:textAlignment w:val="baseline"/>
        <w:rPr>
          <w:rFonts w:ascii="Arial" w:hAnsi="Arial" w:eastAsia="Times New Roman" w:cs="Arial"/>
          <w:lang w:eastAsia="en-GB"/>
        </w:rPr>
      </w:pPr>
      <w:r w:rsidRPr="00B0708C">
        <w:rPr>
          <w:rFonts w:ascii="Arial" w:hAnsi="Arial" w:eastAsia="Times New Roman" w:cs="Arial"/>
          <w:lang w:eastAsia="en-GB"/>
        </w:rPr>
        <w:t> </w:t>
      </w:r>
    </w:p>
    <w:p w:rsidR="00EF686F" w:rsidP="00F91AC5" w:rsidRDefault="00F91AC5" w14:paraId="6320B277" w14:textId="4BDBFC9F" w14:noSpellErr="1">
      <w:r w:rsidRPr="3FF30429" w:rsidR="00F91AC5">
        <w:rPr>
          <w:rFonts w:ascii="Arial" w:hAnsi="Arial" w:eastAsia="Times New Roman" w:cs="Arial"/>
          <w:lang w:eastAsia="en-GB"/>
        </w:rPr>
        <w:t>11.3 Here is your Survey ID number:</w:t>
      </w:r>
      <w:r w:rsidRPr="3FF30429" w:rsidR="00F91AC5">
        <w:rPr>
          <w:rFonts w:ascii="Arial" w:hAnsi="Arial" w:eastAsia="Times New Roman" w:cs="Arial"/>
          <w:color w:val="426092"/>
          <w:lang w:eastAsia="en-GB"/>
        </w:rPr>
        <w:t xml:space="preserve"> </w:t>
      </w:r>
      <w:r>
        <w:br/>
      </w:r>
      <w:r w:rsidRPr="3FF30429" w:rsidR="00F91AC5">
        <w:rPr>
          <w:rFonts w:ascii="Arial" w:hAnsi="Arial" w:eastAsia="Times New Roman" w:cs="Arial"/>
          <w:lang w:eastAsia="en-GB"/>
        </w:rPr>
        <w:t> </w:t>
      </w:r>
      <w:r>
        <w:br/>
      </w:r>
      <w:r w:rsidRPr="3FF30429" w:rsidR="00F91AC5">
        <w:rPr>
          <w:rFonts w:ascii="Arial" w:hAnsi="Arial" w:eastAsia="Times New Roman" w:cs="Arial"/>
          <w:b w:val="1"/>
          <w:bCs w:val="1"/>
          <w:lang w:eastAsia="en-GB"/>
        </w:rPr>
        <w:t xml:space="preserve">Please make a note of this ID number </w:t>
      </w:r>
      <w:r w:rsidRPr="3FF30429" w:rsidR="00F91AC5">
        <w:rPr>
          <w:rFonts w:ascii="Arial" w:hAnsi="Arial" w:eastAsia="Times New Roman" w:cs="Arial"/>
          <w:lang w:eastAsia="en-GB"/>
        </w:rPr>
        <w:t xml:space="preserve">which you will need to </w:t>
      </w:r>
      <w:r w:rsidRPr="3FF30429" w:rsidR="00F91AC5">
        <w:rPr>
          <w:rFonts w:ascii="Arial" w:hAnsi="Arial" w:eastAsia="Times New Roman" w:cs="Arial"/>
          <w:lang w:eastAsia="en-GB"/>
        </w:rPr>
        <w:t>provide</w:t>
      </w:r>
      <w:r w:rsidRPr="3FF30429" w:rsidR="00F91AC5">
        <w:rPr>
          <w:rFonts w:ascii="Arial" w:hAnsi="Arial" w:eastAsia="Times New Roman" w:cs="Arial"/>
          <w:lang w:eastAsia="en-GB"/>
        </w:rPr>
        <w:t xml:space="preserve"> if you wish to withdraw from the study within 30 days. </w:t>
      </w:r>
      <w:r>
        <w:br/>
      </w:r>
      <w:r w:rsidRPr="3FF30429" w:rsidR="00F91AC5">
        <w:rPr>
          <w:rFonts w:ascii="Arial" w:hAnsi="Arial" w:eastAsia="Times New Roman" w:cs="Arial"/>
          <w:lang w:eastAsia="en-GB"/>
        </w:rPr>
        <w:t>We will also ask for this ID number if we approach you to take part in a follow-up interview which will allow us to link your survey responses. </w:t>
      </w:r>
      <w:r>
        <w:br/>
      </w:r>
      <w:r w:rsidRPr="3FF30429" w:rsidR="00F91AC5">
        <w:rPr>
          <w:rFonts w:ascii="Arial" w:hAnsi="Arial" w:eastAsia="Times New Roman" w:cs="Arial"/>
          <w:lang w:eastAsia="en-GB"/>
        </w:rPr>
        <w:t> </w:t>
      </w:r>
      <w:r>
        <w:br/>
      </w:r>
      <w:r w:rsidRPr="3FF30429" w:rsidR="00F91AC5">
        <w:rPr>
          <w:rFonts w:ascii="Arial" w:hAnsi="Arial" w:eastAsia="Times New Roman" w:cs="Arial"/>
          <w:lang w:eastAsia="en-GB"/>
        </w:rPr>
        <w:t xml:space="preserve">Once </w:t>
      </w:r>
      <w:r w:rsidRPr="3FF30429" w:rsidR="00F91AC5">
        <w:rPr>
          <w:rFonts w:ascii="Arial" w:hAnsi="Arial" w:eastAsia="Times New Roman" w:cs="Arial"/>
          <w:lang w:eastAsia="en-GB"/>
        </w:rPr>
        <w:t>you've</w:t>
      </w:r>
      <w:r w:rsidRPr="3FF30429" w:rsidR="00F91AC5">
        <w:rPr>
          <w:rFonts w:ascii="Arial" w:hAnsi="Arial" w:eastAsia="Times New Roman" w:cs="Arial"/>
          <w:lang w:eastAsia="en-GB"/>
        </w:rPr>
        <w:t xml:space="preserve"> copied your ID number, click Submit to finish the survey.  </w:t>
      </w:r>
      <w:r>
        <w:br/>
      </w:r>
    </w:p>
    <w:p w:rsidR="17DF4F0B" w:rsidP="17DF4F0B" w:rsidRDefault="17DF4F0B" w14:paraId="44372793" w14:textId="47326D1E">
      <w:pPr>
        <w:pStyle w:val="Normal"/>
      </w:pPr>
    </w:p>
    <w:sectPr w:rsidR="00EF686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50EC"/>
    <w:multiLevelType w:val="multilevel"/>
    <w:tmpl w:val="574E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034640E2"/>
    <w:multiLevelType w:val="multilevel"/>
    <w:tmpl w:val="CFBE34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" w15:restartNumberingAfterBreak="0">
    <w:nsid w:val="03644D59"/>
    <w:multiLevelType w:val="multilevel"/>
    <w:tmpl w:val="2B06CD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" w15:restartNumberingAfterBreak="0">
    <w:nsid w:val="082656BC"/>
    <w:multiLevelType w:val="multilevel"/>
    <w:tmpl w:val="890275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" w15:restartNumberingAfterBreak="0">
    <w:nsid w:val="09193FFB"/>
    <w:multiLevelType w:val="multilevel"/>
    <w:tmpl w:val="99D27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B8777F4"/>
    <w:multiLevelType w:val="multilevel"/>
    <w:tmpl w:val="3C304A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" w15:restartNumberingAfterBreak="0">
    <w:nsid w:val="0CD20B68"/>
    <w:multiLevelType w:val="multilevel"/>
    <w:tmpl w:val="9BA47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0D785FEC"/>
    <w:multiLevelType w:val="multilevel"/>
    <w:tmpl w:val="42C611A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8" w15:restartNumberingAfterBreak="0">
    <w:nsid w:val="108201B9"/>
    <w:multiLevelType w:val="multilevel"/>
    <w:tmpl w:val="970081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9" w15:restartNumberingAfterBreak="0">
    <w:nsid w:val="11D70860"/>
    <w:multiLevelType w:val="multilevel"/>
    <w:tmpl w:val="D3C254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0" w15:restartNumberingAfterBreak="0">
    <w:nsid w:val="1B4A1E8F"/>
    <w:multiLevelType w:val="multilevel"/>
    <w:tmpl w:val="0D3275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1" w15:restartNumberingAfterBreak="0">
    <w:nsid w:val="1FB9395E"/>
    <w:multiLevelType w:val="multilevel"/>
    <w:tmpl w:val="044C4E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2" w15:restartNumberingAfterBreak="0">
    <w:nsid w:val="203B28A4"/>
    <w:multiLevelType w:val="multilevel"/>
    <w:tmpl w:val="CD6C29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3" w15:restartNumberingAfterBreak="0">
    <w:nsid w:val="20E36D16"/>
    <w:multiLevelType w:val="multilevel"/>
    <w:tmpl w:val="682AA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21D35461"/>
    <w:multiLevelType w:val="multilevel"/>
    <w:tmpl w:val="B5A403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5" w15:restartNumberingAfterBreak="0">
    <w:nsid w:val="245922B6"/>
    <w:multiLevelType w:val="multilevel"/>
    <w:tmpl w:val="8FB0D7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6" w15:restartNumberingAfterBreak="0">
    <w:nsid w:val="2489459E"/>
    <w:multiLevelType w:val="multilevel"/>
    <w:tmpl w:val="185272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7" w15:restartNumberingAfterBreak="0">
    <w:nsid w:val="2A566EC7"/>
    <w:multiLevelType w:val="multilevel"/>
    <w:tmpl w:val="335229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8" w15:restartNumberingAfterBreak="0">
    <w:nsid w:val="2A8A1F01"/>
    <w:multiLevelType w:val="multilevel"/>
    <w:tmpl w:val="24F4F0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9" w15:restartNumberingAfterBreak="0">
    <w:nsid w:val="2CC23A34"/>
    <w:multiLevelType w:val="multilevel"/>
    <w:tmpl w:val="1402E5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0" w15:restartNumberingAfterBreak="0">
    <w:nsid w:val="2CE17EFC"/>
    <w:multiLevelType w:val="multilevel"/>
    <w:tmpl w:val="964C54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1" w15:restartNumberingAfterBreak="0">
    <w:nsid w:val="2D137B16"/>
    <w:multiLevelType w:val="multilevel"/>
    <w:tmpl w:val="8AE854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2" w15:restartNumberingAfterBreak="0">
    <w:nsid w:val="30101597"/>
    <w:multiLevelType w:val="multilevel"/>
    <w:tmpl w:val="114287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3" w15:restartNumberingAfterBreak="0">
    <w:nsid w:val="30BB2752"/>
    <w:multiLevelType w:val="multilevel"/>
    <w:tmpl w:val="41E089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4" w15:restartNumberingAfterBreak="0">
    <w:nsid w:val="30CB1CDA"/>
    <w:multiLevelType w:val="multilevel"/>
    <w:tmpl w:val="0186EF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5" w15:restartNumberingAfterBreak="0">
    <w:nsid w:val="31524318"/>
    <w:multiLevelType w:val="multilevel"/>
    <w:tmpl w:val="8A543C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6" w15:restartNumberingAfterBreak="0">
    <w:nsid w:val="31A423BC"/>
    <w:multiLevelType w:val="multilevel"/>
    <w:tmpl w:val="222080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7" w15:restartNumberingAfterBreak="0">
    <w:nsid w:val="31C6490A"/>
    <w:multiLevelType w:val="multilevel"/>
    <w:tmpl w:val="8C088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8" w15:restartNumberingAfterBreak="0">
    <w:nsid w:val="36424620"/>
    <w:multiLevelType w:val="multilevel"/>
    <w:tmpl w:val="0632FB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9" w15:restartNumberingAfterBreak="0">
    <w:nsid w:val="38A1290E"/>
    <w:multiLevelType w:val="multilevel"/>
    <w:tmpl w:val="666A49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0" w15:restartNumberingAfterBreak="0">
    <w:nsid w:val="38AF4936"/>
    <w:multiLevelType w:val="multilevel"/>
    <w:tmpl w:val="C98A6F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1" w15:restartNumberingAfterBreak="0">
    <w:nsid w:val="39D137E9"/>
    <w:multiLevelType w:val="multilevel"/>
    <w:tmpl w:val="4976CB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2" w15:restartNumberingAfterBreak="0">
    <w:nsid w:val="3AB90741"/>
    <w:multiLevelType w:val="multilevel"/>
    <w:tmpl w:val="E766CC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3" w15:restartNumberingAfterBreak="0">
    <w:nsid w:val="3B777BD7"/>
    <w:multiLevelType w:val="multilevel"/>
    <w:tmpl w:val="82F43B3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4" w15:restartNumberingAfterBreak="0">
    <w:nsid w:val="406656A5"/>
    <w:multiLevelType w:val="multilevel"/>
    <w:tmpl w:val="8AFEDE5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5" w15:restartNumberingAfterBreak="0">
    <w:nsid w:val="418724CB"/>
    <w:multiLevelType w:val="multilevel"/>
    <w:tmpl w:val="667C29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6" w15:restartNumberingAfterBreak="0">
    <w:nsid w:val="426B48D0"/>
    <w:multiLevelType w:val="multilevel"/>
    <w:tmpl w:val="30EAF4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7" w15:restartNumberingAfterBreak="0">
    <w:nsid w:val="42F56618"/>
    <w:multiLevelType w:val="multilevel"/>
    <w:tmpl w:val="F3B86E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8" w15:restartNumberingAfterBreak="0">
    <w:nsid w:val="45A51AAE"/>
    <w:multiLevelType w:val="multilevel"/>
    <w:tmpl w:val="857C6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9" w15:restartNumberingAfterBreak="0">
    <w:nsid w:val="460335DD"/>
    <w:multiLevelType w:val="multilevel"/>
    <w:tmpl w:val="4AFABF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0" w15:restartNumberingAfterBreak="0">
    <w:nsid w:val="49883A19"/>
    <w:multiLevelType w:val="multilevel"/>
    <w:tmpl w:val="1A2A1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1" w15:restartNumberingAfterBreak="0">
    <w:nsid w:val="4A97528A"/>
    <w:multiLevelType w:val="multilevel"/>
    <w:tmpl w:val="8AA44F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2" w15:restartNumberingAfterBreak="0">
    <w:nsid w:val="4AE85C25"/>
    <w:multiLevelType w:val="multilevel"/>
    <w:tmpl w:val="9342E6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3" w15:restartNumberingAfterBreak="0">
    <w:nsid w:val="4B2A4707"/>
    <w:multiLevelType w:val="multilevel"/>
    <w:tmpl w:val="4E9626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4" w15:restartNumberingAfterBreak="0">
    <w:nsid w:val="4F472EC6"/>
    <w:multiLevelType w:val="multilevel"/>
    <w:tmpl w:val="31A2A2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5" w15:restartNumberingAfterBreak="0">
    <w:nsid w:val="514928A5"/>
    <w:multiLevelType w:val="multilevel"/>
    <w:tmpl w:val="F80C98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6" w15:restartNumberingAfterBreak="0">
    <w:nsid w:val="569E3856"/>
    <w:multiLevelType w:val="multilevel"/>
    <w:tmpl w:val="FAECB5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7" w15:restartNumberingAfterBreak="0">
    <w:nsid w:val="57BA31D0"/>
    <w:multiLevelType w:val="multilevel"/>
    <w:tmpl w:val="619044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8" w15:restartNumberingAfterBreak="0">
    <w:nsid w:val="5849402F"/>
    <w:multiLevelType w:val="multilevel"/>
    <w:tmpl w:val="F4701A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9" w15:restartNumberingAfterBreak="0">
    <w:nsid w:val="5946190E"/>
    <w:multiLevelType w:val="multilevel"/>
    <w:tmpl w:val="A6EC28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0" w15:restartNumberingAfterBreak="0">
    <w:nsid w:val="5A8A1F42"/>
    <w:multiLevelType w:val="multilevel"/>
    <w:tmpl w:val="D5CC9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1" w15:restartNumberingAfterBreak="0">
    <w:nsid w:val="5AB93F08"/>
    <w:multiLevelType w:val="multilevel"/>
    <w:tmpl w:val="A55EB8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2" w15:restartNumberingAfterBreak="0">
    <w:nsid w:val="5C654826"/>
    <w:multiLevelType w:val="multilevel"/>
    <w:tmpl w:val="5A34F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3" w15:restartNumberingAfterBreak="0">
    <w:nsid w:val="5CFF7F6F"/>
    <w:multiLevelType w:val="multilevel"/>
    <w:tmpl w:val="47E693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4" w15:restartNumberingAfterBreak="0">
    <w:nsid w:val="5DC50C57"/>
    <w:multiLevelType w:val="multilevel"/>
    <w:tmpl w:val="25A0CB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5" w15:restartNumberingAfterBreak="0">
    <w:nsid w:val="602A677A"/>
    <w:multiLevelType w:val="multilevel"/>
    <w:tmpl w:val="EC74DB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6" w15:restartNumberingAfterBreak="0">
    <w:nsid w:val="6547163D"/>
    <w:multiLevelType w:val="multilevel"/>
    <w:tmpl w:val="C49C0E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7" w15:restartNumberingAfterBreak="0">
    <w:nsid w:val="678D6C42"/>
    <w:multiLevelType w:val="multilevel"/>
    <w:tmpl w:val="E0D2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8" w15:restartNumberingAfterBreak="0">
    <w:nsid w:val="69510ED2"/>
    <w:multiLevelType w:val="multilevel"/>
    <w:tmpl w:val="62A0EF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9" w15:restartNumberingAfterBreak="0">
    <w:nsid w:val="6B531EEE"/>
    <w:multiLevelType w:val="multilevel"/>
    <w:tmpl w:val="A176D1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0" w15:restartNumberingAfterBreak="0">
    <w:nsid w:val="6DEF43E5"/>
    <w:multiLevelType w:val="multilevel"/>
    <w:tmpl w:val="DE38AC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1" w15:restartNumberingAfterBreak="0">
    <w:nsid w:val="6E4F2808"/>
    <w:multiLevelType w:val="multilevel"/>
    <w:tmpl w:val="D21651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2" w15:restartNumberingAfterBreak="0">
    <w:nsid w:val="76817C63"/>
    <w:multiLevelType w:val="multilevel"/>
    <w:tmpl w:val="4DDE95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3" w15:restartNumberingAfterBreak="0">
    <w:nsid w:val="795A44AE"/>
    <w:multiLevelType w:val="multilevel"/>
    <w:tmpl w:val="F488AF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4" w15:restartNumberingAfterBreak="0">
    <w:nsid w:val="79BF681F"/>
    <w:multiLevelType w:val="multilevel"/>
    <w:tmpl w:val="4FF284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5" w15:restartNumberingAfterBreak="0">
    <w:nsid w:val="7D5B62A7"/>
    <w:multiLevelType w:val="multilevel"/>
    <w:tmpl w:val="EDBE39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6" w15:restartNumberingAfterBreak="0">
    <w:nsid w:val="7E25130E"/>
    <w:multiLevelType w:val="multilevel"/>
    <w:tmpl w:val="6FBCFB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7" w15:restartNumberingAfterBreak="0">
    <w:nsid w:val="7F7159C3"/>
    <w:multiLevelType w:val="multilevel"/>
    <w:tmpl w:val="CB5ACD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num w:numId="1" w16cid:durableId="1366713815">
    <w:abstractNumId w:val="40"/>
  </w:num>
  <w:num w:numId="2" w16cid:durableId="943075493">
    <w:abstractNumId w:val="27"/>
  </w:num>
  <w:num w:numId="3" w16cid:durableId="1666278735">
    <w:abstractNumId w:val="10"/>
  </w:num>
  <w:num w:numId="4" w16cid:durableId="1103693856">
    <w:abstractNumId w:val="2"/>
  </w:num>
  <w:num w:numId="5" w16cid:durableId="1559977855">
    <w:abstractNumId w:val="47"/>
  </w:num>
  <w:num w:numId="6" w16cid:durableId="1349674820">
    <w:abstractNumId w:val="25"/>
  </w:num>
  <w:num w:numId="7" w16cid:durableId="1915897450">
    <w:abstractNumId w:val="19"/>
  </w:num>
  <w:num w:numId="8" w16cid:durableId="537860678">
    <w:abstractNumId w:val="31"/>
  </w:num>
  <w:num w:numId="9" w16cid:durableId="694693086">
    <w:abstractNumId w:val="43"/>
  </w:num>
  <w:num w:numId="10" w16cid:durableId="1938369493">
    <w:abstractNumId w:val="32"/>
  </w:num>
  <w:num w:numId="11" w16cid:durableId="1348366253">
    <w:abstractNumId w:val="50"/>
  </w:num>
  <w:num w:numId="12" w16cid:durableId="266431151">
    <w:abstractNumId w:val="13"/>
  </w:num>
  <w:num w:numId="13" w16cid:durableId="2115317609">
    <w:abstractNumId w:val="6"/>
  </w:num>
  <w:num w:numId="14" w16cid:durableId="2024041822">
    <w:abstractNumId w:val="56"/>
  </w:num>
  <w:num w:numId="15" w16cid:durableId="152332165">
    <w:abstractNumId w:val="15"/>
  </w:num>
  <w:num w:numId="16" w16cid:durableId="382337995">
    <w:abstractNumId w:val="44"/>
  </w:num>
  <w:num w:numId="17" w16cid:durableId="877199395">
    <w:abstractNumId w:val="59"/>
  </w:num>
  <w:num w:numId="18" w16cid:durableId="1626619703">
    <w:abstractNumId w:val="57"/>
  </w:num>
  <w:num w:numId="19" w16cid:durableId="1707489218">
    <w:abstractNumId w:val="52"/>
  </w:num>
  <w:num w:numId="20" w16cid:durableId="1408722363">
    <w:abstractNumId w:val="48"/>
  </w:num>
  <w:num w:numId="21" w16cid:durableId="21134205">
    <w:abstractNumId w:val="65"/>
  </w:num>
  <w:num w:numId="22" w16cid:durableId="784733063">
    <w:abstractNumId w:val="64"/>
  </w:num>
  <w:num w:numId="23" w16cid:durableId="1759868247">
    <w:abstractNumId w:val="46"/>
  </w:num>
  <w:num w:numId="24" w16cid:durableId="1419133290">
    <w:abstractNumId w:val="14"/>
  </w:num>
  <w:num w:numId="25" w16cid:durableId="822821499">
    <w:abstractNumId w:val="67"/>
  </w:num>
  <w:num w:numId="26" w16cid:durableId="738208473">
    <w:abstractNumId w:val="21"/>
  </w:num>
  <w:num w:numId="27" w16cid:durableId="1987977587">
    <w:abstractNumId w:val="30"/>
  </w:num>
  <w:num w:numId="28" w16cid:durableId="36978153">
    <w:abstractNumId w:val="5"/>
  </w:num>
  <w:num w:numId="29" w16cid:durableId="1425689779">
    <w:abstractNumId w:val="24"/>
  </w:num>
  <w:num w:numId="30" w16cid:durableId="800921512">
    <w:abstractNumId w:val="1"/>
  </w:num>
  <w:num w:numId="31" w16cid:durableId="997028770">
    <w:abstractNumId w:val="61"/>
  </w:num>
  <w:num w:numId="32" w16cid:durableId="1610236577">
    <w:abstractNumId w:val="3"/>
  </w:num>
  <w:num w:numId="33" w16cid:durableId="1297953557">
    <w:abstractNumId w:val="9"/>
  </w:num>
  <w:num w:numId="34" w16cid:durableId="2017727544">
    <w:abstractNumId w:val="8"/>
  </w:num>
  <w:num w:numId="35" w16cid:durableId="1695420979">
    <w:abstractNumId w:val="28"/>
  </w:num>
  <w:num w:numId="36" w16cid:durableId="1674450514">
    <w:abstractNumId w:val="16"/>
  </w:num>
  <w:num w:numId="37" w16cid:durableId="1880969408">
    <w:abstractNumId w:val="35"/>
  </w:num>
  <w:num w:numId="38" w16cid:durableId="484246515">
    <w:abstractNumId w:val="42"/>
  </w:num>
  <w:num w:numId="39" w16cid:durableId="1124153825">
    <w:abstractNumId w:val="26"/>
  </w:num>
  <w:num w:numId="40" w16cid:durableId="631061282">
    <w:abstractNumId w:val="20"/>
  </w:num>
  <w:num w:numId="41" w16cid:durableId="1437410168">
    <w:abstractNumId w:val="60"/>
  </w:num>
  <w:num w:numId="42" w16cid:durableId="1825930337">
    <w:abstractNumId w:val="17"/>
  </w:num>
  <w:num w:numId="43" w16cid:durableId="1877768999">
    <w:abstractNumId w:val="22"/>
  </w:num>
  <w:num w:numId="44" w16cid:durableId="1551115663">
    <w:abstractNumId w:val="18"/>
  </w:num>
  <w:num w:numId="45" w16cid:durableId="709498569">
    <w:abstractNumId w:val="12"/>
  </w:num>
  <w:num w:numId="46" w16cid:durableId="1529952656">
    <w:abstractNumId w:val="62"/>
  </w:num>
  <w:num w:numId="47" w16cid:durableId="216858783">
    <w:abstractNumId w:val="49"/>
  </w:num>
  <w:num w:numId="48" w16cid:durableId="198320935">
    <w:abstractNumId w:val="34"/>
  </w:num>
  <w:num w:numId="49" w16cid:durableId="1023749923">
    <w:abstractNumId w:val="53"/>
  </w:num>
  <w:num w:numId="50" w16cid:durableId="2074506100">
    <w:abstractNumId w:val="11"/>
  </w:num>
  <w:num w:numId="51" w16cid:durableId="1727680443">
    <w:abstractNumId w:val="29"/>
  </w:num>
  <w:num w:numId="52" w16cid:durableId="1873375323">
    <w:abstractNumId w:val="66"/>
  </w:num>
  <w:num w:numId="53" w16cid:durableId="472406835">
    <w:abstractNumId w:val="7"/>
  </w:num>
  <w:num w:numId="54" w16cid:durableId="205455880">
    <w:abstractNumId w:val="39"/>
  </w:num>
  <w:num w:numId="55" w16cid:durableId="310987042">
    <w:abstractNumId w:val="23"/>
  </w:num>
  <w:num w:numId="56" w16cid:durableId="1730498128">
    <w:abstractNumId w:val="58"/>
  </w:num>
  <w:num w:numId="57" w16cid:durableId="257561640">
    <w:abstractNumId w:val="63"/>
  </w:num>
  <w:num w:numId="58" w16cid:durableId="2017490196">
    <w:abstractNumId w:val="45"/>
  </w:num>
  <w:num w:numId="59" w16cid:durableId="1145701237">
    <w:abstractNumId w:val="55"/>
  </w:num>
  <w:num w:numId="60" w16cid:durableId="1510022804">
    <w:abstractNumId w:val="37"/>
  </w:num>
  <w:num w:numId="61" w16cid:durableId="983386746">
    <w:abstractNumId w:val="0"/>
  </w:num>
  <w:num w:numId="62" w16cid:durableId="2112772895">
    <w:abstractNumId w:val="4"/>
  </w:num>
  <w:num w:numId="63" w16cid:durableId="2002849046">
    <w:abstractNumId w:val="38"/>
  </w:num>
  <w:num w:numId="64" w16cid:durableId="1032074731">
    <w:abstractNumId w:val="54"/>
  </w:num>
  <w:num w:numId="65" w16cid:durableId="707069602">
    <w:abstractNumId w:val="51"/>
  </w:num>
  <w:num w:numId="66" w16cid:durableId="519053262">
    <w:abstractNumId w:val="33"/>
  </w:num>
  <w:num w:numId="67" w16cid:durableId="1328284941">
    <w:abstractNumId w:val="36"/>
  </w:num>
  <w:num w:numId="68" w16cid:durableId="1965384713">
    <w:abstractNumId w:val="41"/>
  </w:num>
  <w:numIdMacAtCleanup w:val="68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AC5"/>
    <w:rsid w:val="00EF686F"/>
    <w:rsid w:val="00F91AC5"/>
    <w:rsid w:val="17DF4F0B"/>
    <w:rsid w:val="3FF30429"/>
    <w:rsid w:val="5A83E5F6"/>
    <w:rsid w:val="605C3219"/>
    <w:rsid w:val="6304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B703"/>
  <w15:chartTrackingRefBased/>
  <w15:docId w15:val="{ABB66CBD-2B63-4B70-B3F2-954A8AB2901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91AC5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ire Ferraro</dc:creator>
  <keywords/>
  <dc:description/>
  <lastModifiedBy>FERRARO, Claire (GLOUCESTERSHIRE HOSPITALS NHS FOUNDATION TRUST)</lastModifiedBy>
  <revision>3</revision>
  <dcterms:created xsi:type="dcterms:W3CDTF">2023-10-31T16:04:00.0000000Z</dcterms:created>
  <dcterms:modified xsi:type="dcterms:W3CDTF">2023-11-03T10:18:36.0807511Z</dcterms:modified>
</coreProperties>
</file>